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C9F" w:rsidRPr="00F45C9F" w:rsidRDefault="00F45C9F" w:rsidP="00F45C9F">
      <w:pPr>
        <w:spacing w:before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940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B95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="00B95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:</w:t>
      </w:r>
      <w:r w:rsidR="00B95D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aset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quences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ed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B95D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940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udy</w:t>
      </w:r>
    </w:p>
    <w:p w:rsidR="00F4438B" w:rsidRDefault="00F4438B" w:rsidP="00F4438B">
      <w:pPr>
        <w:rPr>
          <w:b/>
          <w:sz w:val="32"/>
        </w:rPr>
      </w:pPr>
      <w:proofErr w:type="spellStart"/>
      <w:r w:rsidRPr="006A4295">
        <w:rPr>
          <w:b/>
          <w:sz w:val="32"/>
        </w:rPr>
        <w:t>Chikungunya</w:t>
      </w:r>
      <w:proofErr w:type="spellEnd"/>
      <w:r w:rsidR="00B95DC5">
        <w:rPr>
          <w:b/>
          <w:sz w:val="32"/>
        </w:rPr>
        <w:t xml:space="preserve"> </w:t>
      </w:r>
      <w:r>
        <w:rPr>
          <w:b/>
          <w:sz w:val="32"/>
        </w:rPr>
        <w:t>Virus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Frameshifted</w:t>
      </w:r>
      <w:proofErr w:type="spellEnd"/>
      <w:r w:rsidR="00B95DC5">
        <w:rPr>
          <w:b/>
          <w:sz w:val="32"/>
        </w:rPr>
        <w:t xml:space="preserve"> </w:t>
      </w:r>
      <w:r>
        <w:rPr>
          <w:b/>
          <w:sz w:val="32"/>
        </w:rPr>
        <w:t>Structural</w:t>
      </w:r>
      <w:r w:rsidR="00B95DC5">
        <w:rPr>
          <w:b/>
          <w:sz w:val="32"/>
        </w:rPr>
        <w:t xml:space="preserve"> 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838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F4438B" w:rsidRPr="00C724B4" w:rsidRDefault="00C724B4" w:rsidP="00C724B4">
      <w:pPr>
        <w:pStyle w:val="HTMLPreformatted"/>
        <w:jc w:val="both"/>
        <w:rPr>
          <w:rFonts w:asciiTheme="minorHAnsi" w:hAnsiTheme="minorHAnsi" w:cstheme="minorHAnsi"/>
          <w:color w:val="000000"/>
          <w:sz w:val="22"/>
        </w:rPr>
      </w:pPr>
      <w:r>
        <w:rPr>
          <w:rFonts w:asciiTheme="minorHAnsi" w:hAnsiTheme="minorHAnsi" w:cstheme="minorHAnsi"/>
          <w:color w:val="000000"/>
          <w:sz w:val="22"/>
        </w:rPr>
        <w:t>&gt;</w:t>
      </w:r>
      <w:proofErr w:type="spellStart"/>
      <w:r>
        <w:rPr>
          <w:rFonts w:asciiTheme="minorHAnsi" w:hAnsiTheme="minorHAnsi" w:cstheme="minorHAnsi"/>
          <w:color w:val="000000"/>
          <w:sz w:val="22"/>
        </w:rPr>
        <w:t>UniprotKB</w:t>
      </w:r>
      <w:proofErr w:type="spellEnd"/>
      <w:r w:rsidR="00B95DC5">
        <w:rPr>
          <w:rFonts w:asciiTheme="minorHAnsi" w:hAnsiTheme="minorHAnsi" w:cstheme="minorHAnsi"/>
          <w:color w:val="000000"/>
          <w:sz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</w:rPr>
        <w:t>ID:</w:t>
      </w:r>
      <w:r w:rsidR="00B95DC5">
        <w:rPr>
          <w:rFonts w:asciiTheme="minorHAnsi" w:hAnsiTheme="minorHAnsi" w:cstheme="minorHAnsi"/>
          <w:b/>
          <w:color w:val="000000"/>
          <w:sz w:val="22"/>
        </w:rPr>
        <w:t xml:space="preserve"> </w:t>
      </w:r>
      <w:r w:rsidR="00F4438B" w:rsidRPr="00C724B4">
        <w:rPr>
          <w:rFonts w:asciiTheme="minorHAnsi" w:hAnsiTheme="minorHAnsi" w:cstheme="minorHAnsi"/>
          <w:b/>
          <w:color w:val="000000"/>
          <w:sz w:val="22"/>
        </w:rPr>
        <w:t>P0DOK1</w:t>
      </w:r>
      <w:r w:rsidR="00B95DC5">
        <w:rPr>
          <w:rFonts w:asciiTheme="minorHAnsi" w:hAnsiTheme="minorHAnsi" w:cstheme="minorHAnsi"/>
          <w:b/>
          <w:color w:val="000000"/>
          <w:sz w:val="22"/>
        </w:rPr>
        <w:t xml:space="preserve"> </w:t>
      </w:r>
      <w:r w:rsidR="00633DD0">
        <w:rPr>
          <w:rFonts w:asciiTheme="minorHAnsi" w:hAnsiTheme="minorHAnsi" w:cstheme="minorHAnsi"/>
          <w:b/>
          <w:color w:val="000000"/>
          <w:sz w:val="22"/>
        </w:rPr>
        <w:t>(</w:t>
      </w:r>
      <w:proofErr w:type="spellStart"/>
      <w:r w:rsidR="00633DD0">
        <w:rPr>
          <w:rFonts w:asciiTheme="minorHAnsi" w:hAnsiTheme="minorHAnsi" w:cstheme="minorHAnsi"/>
          <w:b/>
          <w:color w:val="000000"/>
          <w:sz w:val="22"/>
        </w:rPr>
        <w:t>Ref_Seq</w:t>
      </w:r>
      <w:proofErr w:type="spellEnd"/>
      <w:r w:rsidR="00633DD0">
        <w:rPr>
          <w:rFonts w:asciiTheme="minorHAnsi" w:hAnsiTheme="minorHAnsi" w:cstheme="minorHAnsi"/>
          <w:b/>
          <w:color w:val="000000"/>
          <w:sz w:val="22"/>
        </w:rPr>
        <w:t>)</w:t>
      </w:r>
    </w:p>
    <w:p w:rsidR="00C724B4" w:rsidRPr="00C724B4" w:rsidRDefault="00C724B4" w:rsidP="00F4438B">
      <w:pPr>
        <w:pStyle w:val="HTMLPreformatted"/>
        <w:jc w:val="both"/>
        <w:rPr>
          <w:rFonts w:asciiTheme="minorHAnsi" w:hAnsiTheme="minorHAnsi" w:cstheme="minorHAnsi"/>
          <w:color w:val="000000"/>
        </w:rPr>
      </w:pP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MEFIPTQTFYNRRYQPRPWTPRPTIQVIRPRPRPQRQAGQLAQLISAVNKLTMRAVPQQK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PRKNRKNKKQKQKQQAPQNNTNQKKQPPKKKPAQKKKKPGRRERMCMKIENDCIFEVKHE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GKVTGYACLVGDKVMKPAHVKGTIDNADLAKLAFKRSSKYDLECAQIPVHMKSDASKFTH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EKPEGYYNWHHGAVQYSGGRFTIPTGAGKPGDSGRPIFDNKGRVVAIVLGGANEGARTAL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SVVTWNKDIVTKITPEGAEEWSLAIPVMCLLANTTFPCSQPPCIPCCYEKEPEETLRMLE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DNVMRPGYYQLLQASLTCSPHRQRRSTKDNFNVYKATRPYLAHCPDCGEGHSCHSPVALE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RIRNEATDGTLKIQVSLQIGIGTDDSHDWTKLRYMDNHIPADAGRAGLFVRTSAPCTITG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TMGHFILARCPKGETLTVGFTDSRKISHSCTHPFHHDPPVIGREKFHSRPQHGKELPCST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YVQSNAATAEEIEVHMPPDTPDRTLLSQQSGNVKITVNSQTVRYKCNCGGSNEGLITTDK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VINNCKVDQCHAAVTNHKKWQYNSPLVPRNAELGDRKGKIHIPFPLANVTCMVPKARNPT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VTYGKNQVIMLLYPDHPTLLSYRSMGEEPNYQEEWVTHKKEVVLTVPTEGLEVTWGNNEP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YKYWPQLSANGTAHGHPHEIILYYYELYPTMTVVVVSVASFILLSMVGMAVGMCMCARRR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CITPYELTPGATVPFLLSLICCIRTAKAATYQEAAVYLWNEQQPLFWLQALIPLAALIVL</w:t>
      </w:r>
    </w:p>
    <w:p w:rsidR="00F4438B" w:rsidRDefault="00F4438B" w:rsidP="00F4438B">
      <w:pPr>
        <w:pStyle w:val="HTMLPreformatted"/>
        <w:jc w:val="both"/>
        <w:rPr>
          <w:color w:val="000000"/>
        </w:rPr>
      </w:pPr>
      <w:r>
        <w:rPr>
          <w:color w:val="000000"/>
        </w:rPr>
        <w:t>CNCLRLLPCCCKTLAFLSRNEHRCPHCERVRTRNSDPEHGGSTV</w:t>
      </w:r>
    </w:p>
    <w:p w:rsidR="00F4438B" w:rsidRDefault="00F4438B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  <w:sz w:val="32"/>
          <w:szCs w:val="20"/>
        </w:rPr>
      </w:pPr>
    </w:p>
    <w:p w:rsidR="00904753" w:rsidRPr="004807DC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color w:val="000000"/>
          <w:sz w:val="32"/>
          <w:szCs w:val="20"/>
        </w:rPr>
      </w:pPr>
      <w:proofErr w:type="spellStart"/>
      <w:r w:rsidRPr="004807DC">
        <w:rPr>
          <w:rFonts w:eastAsia="Times New Roman" w:cstheme="minorHAnsi"/>
          <w:b/>
          <w:color w:val="000000"/>
          <w:sz w:val="32"/>
          <w:szCs w:val="20"/>
        </w:rPr>
        <w:t>Mayaro</w:t>
      </w:r>
      <w:proofErr w:type="spellEnd"/>
      <w:r w:rsidR="00B95DC5">
        <w:rPr>
          <w:rFonts w:eastAsia="Times New Roman" w:cstheme="minorHAnsi"/>
          <w:b/>
          <w:color w:val="000000"/>
          <w:sz w:val="32"/>
          <w:szCs w:val="20"/>
        </w:rPr>
        <w:t xml:space="preserve"> </w:t>
      </w:r>
      <w:r w:rsidRPr="004807DC">
        <w:rPr>
          <w:rFonts w:eastAsia="Times New Roman" w:cstheme="minorHAnsi"/>
          <w:b/>
          <w:color w:val="000000"/>
          <w:sz w:val="32"/>
          <w:szCs w:val="20"/>
        </w:rPr>
        <w:t>Virus</w:t>
      </w:r>
      <w:r w:rsidR="00B95DC5">
        <w:rPr>
          <w:rFonts w:eastAsia="Times New Roman" w:cstheme="minorHAnsi"/>
          <w:b/>
          <w:color w:val="000000"/>
          <w:sz w:val="32"/>
          <w:szCs w:val="20"/>
        </w:rPr>
        <w:t xml:space="preserve"> </w:t>
      </w:r>
      <w:r>
        <w:rPr>
          <w:rFonts w:eastAsia="Times New Roman" w:cstheme="minorHAnsi"/>
          <w:b/>
          <w:color w:val="000000"/>
          <w:sz w:val="32"/>
          <w:szCs w:val="20"/>
        </w:rPr>
        <w:t>(Structural</w:t>
      </w:r>
      <w:r w:rsidR="00B95DC5">
        <w:rPr>
          <w:rFonts w:eastAsia="Times New Roman" w:cstheme="minorHAnsi"/>
          <w:b/>
          <w:color w:val="000000"/>
          <w:sz w:val="32"/>
          <w:szCs w:val="20"/>
        </w:rPr>
        <w:t xml:space="preserve"> </w:t>
      </w:r>
      <w:proofErr w:type="spellStart"/>
      <w:r>
        <w:rPr>
          <w:rFonts w:eastAsia="Times New Roman" w:cstheme="minorHAnsi"/>
          <w:b/>
          <w:color w:val="000000"/>
          <w:sz w:val="32"/>
          <w:szCs w:val="20"/>
        </w:rPr>
        <w:t>P</w:t>
      </w:r>
      <w:r w:rsidRPr="004807DC">
        <w:rPr>
          <w:rFonts w:eastAsia="Times New Roman" w:cstheme="minorHAnsi"/>
          <w:b/>
          <w:color w:val="000000"/>
          <w:sz w:val="32"/>
          <w:szCs w:val="20"/>
        </w:rPr>
        <w:t>olyprotein</w:t>
      </w:r>
      <w:proofErr w:type="spellEnd"/>
      <w:r w:rsidR="00783343">
        <w:rPr>
          <w:rFonts w:eastAsia="Times New Roman" w:cstheme="minorHAnsi"/>
          <w:b/>
          <w:color w:val="000000"/>
          <w:sz w:val="32"/>
          <w:szCs w:val="20"/>
        </w:rPr>
        <w:t>-</w:t>
      </w:r>
      <w:r w:rsidR="00B95DC5">
        <w:rPr>
          <w:rFonts w:eastAsia="Times New Roman" w:cstheme="minorHAnsi"/>
          <w:b/>
          <w:color w:val="000000"/>
          <w:sz w:val="32"/>
          <w:szCs w:val="20"/>
        </w:rPr>
        <w:t xml:space="preserve"> </w:t>
      </w:r>
      <w:r w:rsidR="00783343" w:rsidRPr="00783343">
        <w:rPr>
          <w:b/>
          <w:sz w:val="32"/>
        </w:rPr>
        <w:t>1263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rFonts w:eastAsia="Times New Roman" w:cstheme="minorHAnsi"/>
          <w:b/>
          <w:color w:val="000000"/>
          <w:sz w:val="32"/>
          <w:szCs w:val="20"/>
        </w:rPr>
        <w:t>)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32"/>
          <w:szCs w:val="20"/>
        </w:rPr>
      </w:pPr>
    </w:p>
    <w:p w:rsidR="00C724B4" w:rsidRDefault="00C724B4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Cs w:val="20"/>
        </w:rPr>
      </w:pPr>
      <w:r>
        <w:rPr>
          <w:rFonts w:cstheme="minorHAnsi"/>
          <w:color w:val="000000"/>
        </w:rPr>
        <w:t>&gt;</w:t>
      </w:r>
      <w:proofErr w:type="spellStart"/>
      <w:r>
        <w:rPr>
          <w:rFonts w:cstheme="minorHAnsi"/>
          <w:color w:val="000000"/>
        </w:rPr>
        <w:t>UniprotKB</w:t>
      </w:r>
      <w:proofErr w:type="spellEnd"/>
      <w:r w:rsidR="00B95DC5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ID:</w:t>
      </w:r>
      <w:r w:rsidR="00B95DC5">
        <w:rPr>
          <w:rFonts w:cstheme="minorHAnsi"/>
          <w:b/>
          <w:color w:val="000000"/>
        </w:rPr>
        <w:t xml:space="preserve"> </w:t>
      </w:r>
      <w:r w:rsidR="00904753" w:rsidRPr="00C724B4">
        <w:rPr>
          <w:rFonts w:eastAsia="Times New Roman" w:cstheme="minorHAnsi"/>
          <w:b/>
          <w:color w:val="000000"/>
          <w:szCs w:val="20"/>
        </w:rPr>
        <w:t>Q8QZ72</w:t>
      </w:r>
      <w:r w:rsidR="00B95DC5">
        <w:rPr>
          <w:rFonts w:eastAsia="Times New Roman" w:cstheme="minorHAnsi"/>
          <w:b/>
          <w:color w:val="000000"/>
          <w:szCs w:val="20"/>
        </w:rPr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C724B4" w:rsidRDefault="00C724B4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Cs w:val="20"/>
        </w:rPr>
      </w:pP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MDFLPTQVFYGRRWRPRMPPRPWRPRMPTMQRPDQQARQMQQLIAAVSTLALRQNAAAPQ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RGKKKQPRRKKPKPQPEKPKKQEQKPKQKKAPKRKPGRRERMCMKIEHDCIFEVKHEGKV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TGYACLVGDKVMKPAHVPGVIDNADLARLSYKKSSKYDLECAQIPVAMKSDASKYTHEKP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EGHYNWHYGAVQYTGGRFTVPTGVGKPGDSGRPIFDNKGPVVAIVLGGANEGTRTALSVV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TWNKDMVTKITPEGTVEWAASTVTAMCLLTNISFPCFQPSCAPCCYEKGPEPTLRMLEEN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VNSEGYYDLLHAAVYCRNSSRSKRSTANHFNAYKLTRPYVAYCADCGMGHSCHSPAMIEN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IQADATDGTLKIQFASQIGLTKTDTHDHTKIRYAEGHDIAEAARSTLKVHSSSECTVTGT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MGHFILAKCPPGERISVSFVDSKNEHRTCRIAYHHEQRLIGRERFTVRPHHGIELPCTTY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QLTTAETSEEIDMHMPPDIPDRTILSQQSGNVKITVNGRTVRYSSSCGSQAVGTTTTDKT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INSCTVDKCQAYVTSHTKWQFNSPFVPRRMQAERKGKVHIPFPLINTTCRVPLAPEALVR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SGKREATLSLHPIHPTLLSYRTFGAERVFDEQWITAQTEVTIPVPVEGVEYQWGNHKPQR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FVVALTTEGKAHGWPHEIIEYYYGLHPTTTIVVVIRVSVVVLLSFAASVYMCVVARTKCL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TPYALTPGAVVPVTIGVLCCAPKAHAASFAEGMAYLWDNNQSMFWMELTGPLALLILATC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CARSLLSCCKGSFLVAMSIGSAVASAYEHTAIIPNQVGFPYKAHVAREGYSPLTLQMQVI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ETSLEPTLNLEYITCDYKTKVPSPYVKCCGTAECRTQDKPEYKCAVFTGVYPFMWGGAYC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FCDSENTQMSEAYVERADVCKHDHAAAYRAHTASLRAKIKVTYGTVNQTVEAYVNGDHAV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TIAGTKFIFGPVSTPWTPFDTKILVYKGELYNQDFPRYGAGQPGRFGDIQSRTLDSRDLY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ANTGLKLARPAAGNIHVPYTQTPSGFKTWQKDRDSPLNAKAPFGCIIQTNPVRAMNCAVG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NIPVSMDIADSAFTRLTDAPVISELTCTVSTCTHSSDFGGIAVLSYKVEKSGRCDIHSHS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NVAVLQEVSIETEGRSVIHFSTASASPSFVVSVCSSRATCTAKCEPPKDHVVTYPANHNG</w:t>
      </w:r>
    </w:p>
    <w:p w:rsidR="00904753" w:rsidRPr="006A4295" w:rsidRDefault="00904753" w:rsidP="009047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A4295">
        <w:rPr>
          <w:rFonts w:ascii="Courier New" w:eastAsia="Times New Roman" w:hAnsi="Courier New" w:cs="Courier New"/>
          <w:color w:val="000000"/>
          <w:sz w:val="20"/>
          <w:szCs w:val="20"/>
        </w:rPr>
        <w:t>VTLPDLSSTAMTWAQHLAGGVGLLIALAVLILVIVTCVTLRR</w:t>
      </w:r>
    </w:p>
    <w:p w:rsidR="00006018" w:rsidRDefault="00006018"/>
    <w:p w:rsidR="007548D6" w:rsidRDefault="007548D6" w:rsidP="00904753">
      <w:pPr>
        <w:rPr>
          <w:b/>
          <w:sz w:val="32"/>
        </w:rPr>
      </w:pPr>
    </w:p>
    <w:p w:rsidR="00904753" w:rsidRPr="00904753" w:rsidRDefault="00904753" w:rsidP="00904753">
      <w:pPr>
        <w:rPr>
          <w:b/>
          <w:sz w:val="32"/>
        </w:rPr>
      </w:pPr>
      <w:r>
        <w:rPr>
          <w:b/>
          <w:sz w:val="32"/>
        </w:rPr>
        <w:lastRenderedPageBreak/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1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>
        <w:rPr>
          <w:rFonts w:eastAsia="Times New Roman" w:cstheme="minorHAnsi"/>
          <w:b/>
          <w:color w:val="000000"/>
          <w:sz w:val="32"/>
          <w:szCs w:val="20"/>
        </w:rPr>
        <w:t>-</w:t>
      </w:r>
      <w:r w:rsidR="00B95DC5">
        <w:rPr>
          <w:rFonts w:eastAsia="Times New Roman" w:cstheme="minorHAnsi"/>
          <w:b/>
          <w:color w:val="000000"/>
          <w:sz w:val="32"/>
          <w:szCs w:val="20"/>
        </w:rPr>
        <w:t xml:space="preserve"> </w:t>
      </w:r>
      <w:r w:rsidR="00783343" w:rsidRPr="00783343">
        <w:rPr>
          <w:b/>
          <w:sz w:val="32"/>
        </w:rPr>
        <w:t>3449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904753" w:rsidRDefault="00904753" w:rsidP="00904753">
      <w:pPr>
        <w:spacing w:line="240" w:lineRule="auto"/>
      </w:pPr>
      <w:r>
        <w:t>&gt;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</w:t>
      </w:r>
      <w:r w:rsidRPr="00C724B4">
        <w:rPr>
          <w:b/>
        </w:rPr>
        <w:t>NP_059433.1</w:t>
      </w:r>
      <w:r w:rsidR="00B95DC5">
        <w:rPr>
          <w:b/>
        </w:rPr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NNQRKKTGRPSFNMLKRARNRVSTVSQLAKRFSKGLLSGQGPMKLVMAFIAFLRFLA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TAGILARWGSFKKNGAIKVLRGFKKEISNMLNIMNRRKRSVTMLLMLLPTALAFHLTT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GEPHMIVSKQERGKSLLFKTSAGVNMCTLIAMDLGELCEDTMTYKCPRITETEPDDVD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CNATETWVTYGTCSQTGEHRRDKRSVALAPHVGLGLETRTETWMSSEGAWKQIQKVE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RHPGFTVIALFLAHAIGTSITQKGIIFILLMLVTPSMAMRCVGIGNRDFVEGLSGA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DVVLEHGSCVTTMAKDKPTLDIELLKTEVTNPAVLRKLCIEAKISNTTTDSRCPTQGE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LVEEQDTNFVCRRTFVDRGWGNGCGLFGKGSLITCAKFKCVTKLEGKIVQYENLKYSV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TVHTGDQHQVGNETTEHGTTATITPQAPTSEIQLTDYGALTLDCSPRTGLDFNEMVLL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EKKSWLVHKQWFLDLPLPWTSGASTSQETWNRQDLLVTFKTAHAKKQEVVVLGSQEGA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HTALTGATEIQTSGTTTIFAGHLKCRLKMDKLTLKGMSYVMCTGSFKLEKEVAETQHGT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VQVKYEGTDAPCKIPFSSQDEKGVTQNGRLITANPIVTDKEKPVNIEAEPPFGESYIV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AGEKALKLSWFKKGSSIGKMFEATARGARRMAILGDTAWDFGSIGGVFTSVGKLIHQI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TAYGVLFSGVSWTMKIGIGILLTWLGLNSRSTSLSMTCIAVGMVTLYLGVMVQADSGC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NWKGRELKCGSGIFVTNEVHTWTEQYKFQADSPKRLSAAIGKAWEEGVCGIRSATRLE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MWKQISNELNHILLENDMKFTVVVGDVSGILAQGKKMIRPQPMEHKYSWKSWGKAKII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DVQNTTFIIDGPNTPECPDNQRAWNIWEVEDYGFGIFTTNIWLKLRDSYTQVCDHRLM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AIKDSKAVHADMGYWIESEKNETWKLARASFIEVKTCIWPKSHTLWSNGVLESEMIIP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YGGPISQHNYRPGYFTQTAGPWHLGKLELDFDLCEGTTVVVDEHCGNRGPSLRTTTVT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TIHEWCCRSCTLPPLRFKGEDGCWYGMEIRPVKEKEENLVKSMVSAGSGEVDSFSLGL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CISIMIEEVMRSRWSRKMLMTGTLAVFLLLTMGQLTWNDLIRLCIMVGANASDKMGMGT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LALMATFRMRPMFAVGLLFRRLTSREVLLLTVGLSLVASVELPNSLEELGDGLAMGIM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KLLTDFQSHQLWATLLSLTFVKTTFSLHYAWKTMAMILSIVSLFPLCLSTTSQKTTWL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LLGSLGCKPLTMFLITENKIWGRKSWPLNEGIMAVGIVSILLSSLLKNDVPLAGPLIA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MLIACYVISGSSADLSLEKAAEVSWEEEAEHSGASHNILVEVQDDGTMKIKDEERDDT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ILLKATLLAISGVYPMSIPATLFVWYFWQKKKQRSGVLWDTPSPPEVERAVLDDGIYR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QRGLLGRSQVGVGVFQEGVFHTMWHVTRGAVLMYQGKRLEPSWASVKKDLISYGGGWR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GSWNAGEEVQVIAVEPGKNPKNVQTAPGTFKTPEGEVGAIALDFKPGTSGSPIVNREG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VGLYGNGVVTTSGTYVSAIAQAKASQEGPLPEIEDEVFRKRNLTIMDLHPGSGKTRRY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AIVREAIRRNVRTLVLAPTRVVASEMAEALKGMPIRYQTTAVKSEHTGKEIVDLMCHA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FTMRLLSPVRVPNYNMIIMDEAHFTDPASIAARGYISTRVGMGEAAAIFMTATPPGSVE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FPQSNAVIQDEERDIPERSWNSGYDWITDFPGKTVWFVPSIKSGNDIANCLRKNGKRVV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SRKTFDTEYQKTKNNDWDYVVTTDISEMGANFRADRVIDPRRCLKPVILKDGPERVIL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PMPVTVASAAQRRGRIGRNQNKEGDQYIYMGQPLNNDEDHAHWTEAKMLLDNINTPEG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PALFEPEREKSAAIDGEYRLRGEARKTFVELMRRGDLPVWLSYKVASEGFQYSDRRWC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GERNNQVLEENMDVEIWTKEGERKKLRPRWLDARTYSDPLALREFKEFAAGRRSVSGD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LEIGKLPQHLTQRAQNALDNLVMLHNSEQGGKAYRHAMEELPDTIETLMLLALIAVLT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VTLFFLSGRGLGKTSIGLLCVIASSALLWMASVEPHWIAASIILEFFLMVLLIPEPDR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TPQDNQLAYVVIGLLFMILTAAANEMGLLETTKKDLGIGHAAAENHHHAAMLDVDLHP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AWTLYAVATTIITPMMRHTIENTTANISLTAIANQAAILMGLDKGWPISKMDIGVPLL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GCYSQVNPLTLTAAVFMLVAHYAIIGPGLQAKATREAQKRTAAGIMKNPTVDGIVAID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PVVYDAKFEKQLGQIMLLILCTSQILLMRTTWALCESITLATGPLTTLWEGSPGKFWN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IAVSMANIFRGSYLAGAGLAFSLMKSLGGGRRGTGAQGETLGEKWKRQLNQLSKSEFN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KRSGIIEVDRSEAKEGLKRGEPTKHAVSRGTAKLRWFVERNLVKPEGKVIDLGCGRGG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YYCAGLKKVTEVKGYTKGGPGHEEPIPMATYGWNLVKLYSGKDVFFTPPEKCDTLLCD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ESSPNPTIEEGRTLRVLKMVEPWLRGNQFCIKILNPYMPSVVETLEQMQRKHGGMLVR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LSRNSTHEMYWVSCGTGNIVSAVNMTSRMLLNRFTMAHRKPTYERDVDLGAGTRHVAV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EVANLDIIGQRIENIKNGHKSTWHYDEDNPYKTWAYHGSYEVKPSGSASSMVNGVVRL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KPWDVIPMVTQIAMTDTTPFGQQRVFKEKVDTRTPKAKRGTAQIMEVTARWLWGFLSR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KPRICTREEFTRKVRSNAAIGAVFVDENQWNSAKEAVEDERFWDLVHRERELHKQGKC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CVYNMMGKREKKLGEFGKAKGSRAIWYMWLGARFLEFEALGFMNEDHWFSRENSLSGV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EGLHKLGYILRDISKIPGGNMYADDTAGWDTRITEDDLQNEAKITDIMEPEHALLATS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FKLTYQNKVVRVQRPAKNGTVMDVISRRDQRGSGQVGTYGLNTFTNMEAQLIRQMESEG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FSPSELETPNLAERVLDWLKKHGTERLKRMAISGDDCVVKPIDDRFATALTALNDMGKV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DIPQWEPSKGWNDWQQVPFCSHHFHQLIMKDGREIVVPCRNQDELVGRARVSQGAGWS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ETACLGKSYAQMWQLMYFHRRDLRLAANAICSAVPVDWVPTSRTTWSIHAHHQWMTTED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LSVWNRVWIEENPWMEDKTHVSSWEDVPYLGKREDRWCGSLIGLTARATWATNIQVAI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VRRLIGNENYLDFMTSMKRFKNESDPEGALW</w:t>
      </w:r>
    </w:p>
    <w:p w:rsidR="00904753" w:rsidRDefault="00904753"/>
    <w:p w:rsidR="00C1624C" w:rsidRDefault="00C1624C" w:rsidP="00C1624C">
      <w:pPr>
        <w:rPr>
          <w:b/>
          <w:sz w:val="32"/>
        </w:rPr>
      </w:pPr>
      <w:r>
        <w:rPr>
          <w:b/>
          <w:sz w:val="32"/>
        </w:rPr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2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3448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C1624C" w:rsidRPr="00904753" w:rsidRDefault="00C1624C" w:rsidP="00C1624C">
      <w:pPr>
        <w:rPr>
          <w:b/>
          <w:sz w:val="32"/>
        </w:rPr>
      </w:pPr>
      <w:r w:rsidRPr="00C1624C">
        <w:t>&gt;</w:t>
      </w:r>
      <w:r w:rsidR="00B95DC5">
        <w:t xml:space="preserve"> 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</w:t>
      </w:r>
      <w:r w:rsidRPr="00C724B4">
        <w:rPr>
          <w:b/>
        </w:rPr>
        <w:t>NP_056776.2</w:t>
      </w:r>
      <w:r w:rsidR="00B95DC5"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NNQRKKAKNTPFNMLKRERNRVSTVQQLTKRFSLGMLQGRGPLKLFMALVAFLRFLT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TAGILKRWGTIKKSKAINVLRGFRKEIGRMLNILNRRRRSAGMIIMLIPTVMAFHLTT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NGEPHMIVSRQEKGKSLLFKTEDGVNMCTLMAMDLGELCEDTITYKCPLLRQNEPEDID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CNSTSTWVTYGTCTTMGEHRREKRSVALVPHVGMGLETRTETWMSSEGAWKHVQRIE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LRHPGFTMMAAILAYTIGTTHFQRALIFILLTAVTPSMTMRCIGMSNRDFVEGVSGGS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DIVLEHGSCVTTMAKNKPTLDFELIKTEAKQPATLRKYCIEAKLTNTTTESRCPTQGE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LNEEQDKRFVCKHSMVDRGWGNGCGLFGKGGIVTCAMFRCKKNMEGKVVQPENLEYTI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TPHSGEEHAVGNDTGKHGKEIKITPQSSITEAELTGYGTVTMECSPRTGLDFNEMVLL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ENKAWLVHRQWFLDLPLPWLPGADTQGSNWIQKETLVTFKNPHAKKQDVVVLGSQEGA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HTALTGATEIQMSSGNLLFTGHLKCRLRMDKLQLKGMSYSMCTGKFKVVKEIAETQHGT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IRVQYEGDGSPCKIPFEIMDLEKRHVLGRLITVNPIVTEKDSPVNIEAEPPFGDSYII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VEPGQLKLNWFKKGSSIGQMFETTMRGAKRMAILGDTAWDFGSLGGVFTSIGKALHQV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AIYGAAFSGVSWTMKILIGVIITWIGMNSRSTSLSVTLVLVGIVTLYLGVMVQADSGC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SWKNKELKCGSGIFITDNVHTWTEQYKFQPESPSKLASAIQKAHEEGICGIRSVTRLE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MWKQITPELNHILSENEVKLTIMTGDIKGIMQAGKRSLRPQPTELKYSWKTWGKAKML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ESHNQTFLIDGPETAECPNTNRAWNSLEVEDYGFGVFTTNIWLKLKEKQDVFCDSKLM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AIKDNRAVHADMGYWIESALNDTWKIEKASFIEVKNCHWPKSHTLWSNGVLESEMIIP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NLAGPVSQHNYRPGYHTQITGPWHLGKLEMDFDFCDGTTVVVTEDCGNRGPSLRTTTAS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LITEWCCRSCTLPPLRYRGEDGCWYGMEIRPLKEKEENLVNSLVTAGHGQVDNFSLGV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MALFLEEMLRTRVGTKHAILLVAVSFVTLITGNMSFRDLGRVMVMVGATMTDDIGMGV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LALLAAFKVRPTFAAGLLLRKLTSKELMMTTIGIVLLSQSTIPETILELTDALALGMM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KMVRNMEKYQLAVTIMAILCVPNAVILQNAWKVSCTILAVVSVSPLLLTSSQQKTDW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ALTIKGLNPTAIFLTTLSRTSKKRSWPLNEAIMAVGMVSILASSLLKNDIPMTGPLVA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LLTVCYVLTGRSADLELERAADVKWEDQAEISGSSPILSITISEDGSMSIKNEEEEQT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ILIRTGLLVISGLFPVSIPITAAAWYLWEVKKQRAGVLWDVPSPPPMGKAELEDGAYR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QKGILGYSQIGAGVYKEGTFHTMWHVTRGAVLMHKGKRIEPSWADVKKDLISYGGGWK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GEWKEGEEVQVLALEPGKNPRAVQTKPGLFKTNAGTIGAVSLDFSPGTSGSPIIDKKG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VGLYGNGVVTRSGAYVSAIAQTEKSIEDNPEIEDDIFRKRRLTIMDLHPGAGKTKRYL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IVREAIKRGLRTLILAPTRVVAAEMEEALRGLPIRYQTPAIRAEHTGREIVDLMCHAT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MRLLSPVRVPNYNLIIMDEAHFTDPASIAARGYISTRVEMGEAAGIFMTATPPGSRDP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QSNAPIIDEEREIPERSWNSGHEWVTDFKGKTVWFVPSIKAGNDIAACLRKNGKKVIQ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RKTFDSEYVKTRTNDWDFVVTTDISEMGANFKAERVIDPRRCMKPVILTDGEERVILA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MPVTHSSAAQRRGRIGRNPKNENDQYIYMGEPLENDEDCAHWKEAKMLLDNINTPEGI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SMFEPEREKVDAIDGEYRLRGEARKTFVDLMRRGDLPVWLAYRVAAEGINYADRRWCFD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VKNNQILEENVEVEIWTKEGERKKLKPRWLDARIYSDPLALKEFKEFAAGRKSLTLNL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EMGRLPTFMTQKARDALDNLAVLHTAEAGGRAYNHALSELPETLETLLLLTLLATVTG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FLFLMSGRGIGKMTLGMCCIITASILLWYAQIQPHWIAASIILEFFLIVLLIPEPEKQ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PQDNQLTYVVIAILTVVAATMANEMGFLEKTKKDLGLGSIATQQPESNILDIDLRPAS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TLYAVATTFVTPMLRHSIENSSVNVSLTAIANQATVLMGLGKGWPLSKMDIGVPLLAI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CYSQVNPITLTAALFLLVAHYAIIGPGLQAKATREAQKRAAAGIMKNPTVDGITVIDLD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PYDPKFEKQLGQVMLLVLCVTQVLMMRTTWALCEALTLATGPISTLWEGNPGRFWNTT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VSMANIFRGSYLAGAGLLFSIMKNTTNTRRGTGNIGETLGEKWKSRLNALGKSEFQIY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SGIQEVDRTLAKEGIKRGETDHHAVSRGSAKLRWFVERNMVTPEGKVVDLGCGRGGWSY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CGGLKNVREVKGLTKGGPGHEEPIPMSTYGWNLVRLQSGVDVFFIPPEKCDTLLCDIG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SSPNPTVEAGRTLRVLNLVENWLNNNTQFCIKVLNPYMPSVIEKMEALQRKYGGALVRN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SRNSTHEMYWVSNASGNIVSSVNMISRMLINRFTMRYKKATYEPDVDLGSGTRNIGIE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IPNLDIIGKRIEKIKQEHETSWHYDQDHPYKTWAYHGSYETKQTGSASSMVNGVVRLL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PWDVVPMVTQMAMTDTTPFGQQRVFKEKVDTRTQEPKEGTKKLMKITAEWLWKELGKK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PRMCTREEFTRKVRSNAALGAIFTDENKWKSAREAVEDSRFWELVDKERNLHLEGKCE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CVYNMMGKREKKLGEFGKAKGSRAIWYMWLGARFLEFEALGFLNEDHWFSRENSLSGVE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GLHKLGYILRDVSKKEGGAMYADDTAGWDTRITLEDLKNEEMVTNHMEGEHKKLAEAI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LTYQNKVVRVQRPTPRGTVMDIISRRDQRGSGQVGTYGLNTFTNMEAQLIRQMEGEGVF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SIQHLTITEEIAVQNWLARVGRERLSRMAISGDDCVVKPLDDRFASALTALNDMGKIR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IQQWEPSRGWNDWTQVPFCSHHFHELIMKDGRVLVVPCRNQDELIGRARISQGAGWSL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TACLGKSYAQMWSLMYFHRRDLRLAANAICSAVPSHWVPTSRTTWSIHAKHEWMTTEDM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TVWNRVWIQENPWMEDKTPVESWEEIPYLGKREDQWCGSLIGLTSRATWAKNIQAAIN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RSLIGNEEYTDYMPSMKRFRREEEEAGVLW</w:t>
      </w:r>
    </w:p>
    <w:p w:rsidR="00C1624C" w:rsidRDefault="00C1624C"/>
    <w:p w:rsidR="00C1624C" w:rsidRDefault="00C1624C" w:rsidP="00C1624C">
      <w:pPr>
        <w:rPr>
          <w:b/>
          <w:sz w:val="32"/>
        </w:rPr>
      </w:pPr>
      <w:r>
        <w:rPr>
          <w:b/>
          <w:sz w:val="32"/>
        </w:rPr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3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3447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5C5796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C1624C">
        <w:t>&gt;</w:t>
      </w:r>
      <w:r w:rsidR="00B95DC5">
        <w:t xml:space="preserve"> 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 </w:t>
      </w:r>
      <w:r w:rsidRPr="00C724B4">
        <w:rPr>
          <w:b/>
        </w:rPr>
        <w:t>YP_001621843.1</w:t>
      </w:r>
      <w:r w:rsidR="00B95DC5"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5C5796" w:rsidRDefault="005C5796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NNQRKKTGKPSINMLKRVRNRVSTGSQLAKRFSKGLLNGQGPMKLVMAFIAFLRFLA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TAGVLARWGTFKKSGAIKVLKGFKKEISNMLSIINQRKKTSLCLMMILPAALAFHLTSR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DGEPRMIVGKNERGKSLLFKTASGINMCTLIAMDLGEMCDDTVTYKCPHITEVEPEDID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CNLTSTWVTYGTCNQAGEHRRDKRSVALAPHVGMGLDTRTQTWMSAEGAWRQVEKVE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RHPGFTILALFLAHYIGTSLTQKVVIFILLMLVTPSMTMRCVGVGNRDFVEGLSGAT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DVVLEHGGCVTTMAKNKPTLDIELQKTEATQLATLRKLCIEGKITNITTDSRCPTQGE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LPEEQDQNYVCKHTYVDRGWGNGCGLFGKGSLVTCAKFQCLEPIEGKVVQYENLKYTV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TVHTGDQHQVGNETQGVTAEITPQASTTEAILPEYGTLGLECSPRTGLDFNEMILLTM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NKAWMVHRQWFFDLPLPWASGATTETPTWNRKELLVTFKNAHAKKQEVVVLGSQEGAMH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TGATEIQNSGGTSIFAGHLKCRLKMDKLELKGMSYAMCTNTFVLKKEVSETQHGTIL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KVEYKGEDAPCKIPFSTEDGQGKAHNGRLITANPVVTKKEEPVNIEAEPPFGESNIVIGI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DNALKINWYKKGSSIGKMFEATERGARRMAILGDTAWDFGSVGGVLNSLGKMVHQIFG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YTALFSGVSWVMKIGIGVLLTWIGLNSKNTSMSFSCIAIGIITLYLGAVVQADMGCVIN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KGKELKCGSGIFVTNEVHTWTEQYKFQADSPKRLATAIAGAWENGVCGIRSTTRMENL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KQIANELNYILWENNIKLTVVVGDTLGVLEQGKRTLTPQPMELKYSWKTWGKAKIVTA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QNSSFIIDGPNTPECPSASRAWNVWEVEDYGFGVFTTNIWLKLREVYTQLCDHRLMSA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KDERAVHADMGYWIESQKNGSWKLEKASLIEVKTCTWPKSHTLWTNGVLESDMIIPKS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GPISQHNYRPGYHTQTAGPWHLGKLELDFNYCEGTTVVITESCGTRGPSLRTTTVSGK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HEWCCRSCTLPPLRYMGEDGCWYGMEIRPISEKEENMVKSLVSAGSGKVDNFTMGVLC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ILFEEVLRGKFGKKHMIAGVFFTFVLLLSGQITWRDMAHTLIMIGSNASDRMGMGVTY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IATFKIQPFLALGFFLRKLTSRENLLLGVGLAMATTLQLPEDIEQMANGVALGLMAL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ITQFETYQLWTALVSLTCSNTIFTLTVAWRTATLILAGVSLLPVCQSSSMRKTDWLPM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AAMGVPPLPLFIFSLKDTLKRRSWPLNEGVMAVGLVSILASSLLRNDVPMAGPLVAGG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IACYVITGTSADLTVEKAPDVTWEEEAEQTGVSHNLMITVDDDGTMRIKDDETENILT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LKTALLIVSGIFPYSIPATLLVWHTWQKQTQRSGVLWDVPSPPETQKAELEEGVYRIKQ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GIFGKTQVGVGVQKEGVFHTMWHVTRGAVLTHNGKRLEPNWASVKKDLISYGGGWRLS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WQKGEEVQVIAVEPGKNPKNFQTTPGTFQTTTGEIGAIALDFKPGTSGSPIINREGKV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GLYGNGVVTKNGGYVSGIAQTNAEPDGPTPELEEEMFKKRNLTIMDLHPGSGKTRKYLP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VREAIKRRLRTLILAPTRVVAAEMEEALKGLPIRYQTTATKSEHTGREIVDLMCHATF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RLLSPVRVPNYNLIIMDEAHFTDPASIAARGYISTRVGMGEAAAIFMTATPPGTADAF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SNAPIQDEERDIPERSWNSGNEWITDFAGKTVWFVPSIKAGNDIANCLRKNGKKVIQL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KTFDTEYQKTKLNDWDFVVTTDISEMGANFKADRVIDPRRCLKPVILTDGPERVILAG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MPVTAASAAQRRGRVGRNPQKENDQYIFTGQPLNNDEDHAHWTEAKMLLDNINTPEGII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LFEPEREKSAAIDGEYRLKGESRKTFVELMRRGDLPVWLAHKVASEGIKYTDRKWCFD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QRNNQILEENMDVEIWTKEGEKKKLRPRWLDARTYSDPLALKEFKDFAAGRKSIALDLV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EIGRVPSHLAHRTRNALDNLVMLHTSEDGGRAYRHAVEELPETMETLLLLGLMILLTGG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LFLISGKGIGKTSIGLICVIASSGMLWMAEVPLQWIASAIVLEFFMMVLLIPEPEKQR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QDNQLAYVVIGILTLAATIAANEMGLLETTKRDLGMSKEPGVVSPTSYLDVDLHPASAW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LYAVATTVITPMLRHTIENSTANVSLAAIANQAVVLMGLDKGWPISKMDLGVPLLALGC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SQVNPLTLTAAVLLLITHYAIIGPGLQAKATREAQKRTAAGIMKNPTVDGIMTIDLDS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FDSKFEKQLGQVMLLVLCAVQLLLMRTSWALCEALTLATGPITTLWEGSPGKFWNTTIA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VSMANIFRGSYLAGAGLAFSIMKSVGTGKRGTGSQGETLGEKWKKKLNQLSRKEFDLYK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GITEVDRTEAKEGLKRGETTHHAVSRGSAKLQWFVERNMVVPEGRVIDLGCGRGGWSYY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CAGLKKVTEVRGYTKGGPGHEEPVPMSTYGWNIVKLMSGKDVFYLPPEKCDTLLCDIGE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SPSPTVEESRTIRVLKMVEPWLKNNQFCIKVLNPYMPTVIEHLERLQRKHGGMLVRNPLS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NSTHEMYWISNGTGNIVSSVNMVSRLLLNRFTMTHRRPTIEKDVDLGAGTRHVNAEPET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PNMDVIGERIKRIKEEHNSTWHYDDENPYKTWAYHGSYEVKATGSASSMINGVVKLLTK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WDVVPMVTQMAMTDTTPFGQQRVFKEKVDTRTPRPMPGTRKAMEITAEWLWRTLGRNKRP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LCTREEFTKKVRTNAAMGAVFTEENQWDSAKAAVEDEEFWKLVDRERELHKLGKCGSC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YNMMGKREKKLGEFGKAKGSRAIWYMWLGARYLEFEALGFLNEDHWFSRENSYSGVEGEG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LHKLGYILRDISKIPGGAMYADDTAGWDTRITEDDLHNEEKIIQQMDPEHRQLANAIFK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YQNKVVKVQRPTPTGTVMDIISRKDQRGSGQLGTYGLNTFTNMEAQLVRQMEGEGVLTK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ADLENPHLLEKKITQWLETKGVERLKRMAISGDDCVVKPIDDRFANALLALNDMGKVRKD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IPQWQPSKGWHDWQQVPFCSHHFHELIMKDGRKLVVPCRPQDELIGRARISQGAGWSLRE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ACLGKAYAQMWSLMYFHRRDLRLASNAICSAVPVHWVPTSRTTWSIHAHHQWMTTEDML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TVWNRVWIEENPWMEDKTPVTTWENVPYLGKREDQWCGSLIGLTSRATWAQNIPTAIQQV</w:t>
      </w:r>
    </w:p>
    <w:p w:rsidR="00C1624C" w:rsidRPr="00C1624C" w:rsidRDefault="00C1624C" w:rsidP="00C16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1624C">
        <w:rPr>
          <w:rFonts w:ascii="Courier New" w:eastAsia="Times New Roman" w:hAnsi="Courier New" w:cs="Courier New"/>
          <w:color w:val="000000"/>
          <w:sz w:val="20"/>
          <w:szCs w:val="20"/>
        </w:rPr>
        <w:t>RSLIGNEEFLDYMPSMKRFRKEEESEGAIW</w:t>
      </w:r>
    </w:p>
    <w:p w:rsidR="00C1624C" w:rsidRPr="00904753" w:rsidRDefault="00C1624C" w:rsidP="00C1624C">
      <w:pPr>
        <w:rPr>
          <w:b/>
          <w:sz w:val="32"/>
        </w:rPr>
      </w:pPr>
    </w:p>
    <w:p w:rsidR="005C5796" w:rsidRDefault="005C5796" w:rsidP="005C5796">
      <w:pPr>
        <w:rPr>
          <w:b/>
          <w:sz w:val="32"/>
        </w:rPr>
      </w:pPr>
      <w:r>
        <w:rPr>
          <w:b/>
          <w:sz w:val="32"/>
        </w:rPr>
        <w:t>Dengu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Virus-Type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4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3444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C1624C" w:rsidRDefault="005C5796">
      <w:r w:rsidRPr="005C5796">
        <w:t>&gt;</w:t>
      </w:r>
      <w:r w:rsidR="00B95DC5">
        <w:t xml:space="preserve"> 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</w:t>
      </w:r>
      <w:r w:rsidRPr="00C724B4">
        <w:rPr>
          <w:b/>
        </w:rPr>
        <w:t>NP_073286.1</w:t>
      </w:r>
      <w:r w:rsidR="00B95DC5"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NQRKKVVRPPFNMLKRERNRVSTPQGLVKRFSTGLFSGKGPLRMVLAFITFLRVLSIP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AGILKRWGQLKKNKAIKILIGFRKEIGRMLNILNGRKRSTITLLCLIPTVMAFSLSTR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EPLMIVAKHERGRPLLFKTTEGINKCTLIAMDLGEMCEDTVTYKCPLLVNTEPEDIDCW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NLTSTWVMYGTCTQSGERRREKRSVALTPHSGMGLETRAETWMSSEGAWKHAQRVESW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RNPGFALLAGFMAYMIGQTGIQRTVFFVLMMLVAPSYGMRCVGVGNRDFVEGVSGGAW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DLVLEHGGCVTTMAQGKPTLDFELTKTTAKEVALLRTYCIEASISNITTATRCPTQGEPY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KEEQDQQYICRRDVVDRGWGNGCGLFGKGGVVTCAKFSCSGKITGNLVQIENLEYTVV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VHNGDTHAVGNDTSNHGVTAMITPRSPSVEVKLPDYGELTLDCEPRSGIDFNEMILMKM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KKKTWLVHKQWFLDLPLPWTAGADTSEVHWNYKERMVTFKVPHAKRQDVTVLGSQEGAMH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ALAGATEVDSGDGNHMFAGHLKCKVRMEKLRIKGMSYTMCSGKFSIDKEMAETQHGTT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KVKYEGAGAPCKVPIEIRDVNKEKVVGRIISSTPLAENTNSVTNIELEPPFGDSYIVI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GNSALTLHWFRKGSSIGKMFESTYRGAKRMAILGETAWDFGSVGGLFTSLGKAVHQVF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VYTTMFGGVSWMIRILIGFLVLWIGTNSRNTSMAMTCIAVGGITLFLGFTVQADMGCV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WSGKELKCGSGIFVVDNVHTWTEQYKFQPESPARLASAILNAHKDGVCGIRSTTRLEN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WKQITNELNYVLWEGGHDLTVVAGDVKGVLTKGKRALTPPVSDLKYSWKTWGKAKIFT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ARNSTFLIDGPDTSECPNERRAWNSLEVEDYGFGMFTTNIWMKFREGSSEVCDHRLMS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IKDQKAVHADMGYWIESSKNQTWQIEKASLIEVKTCLWPKTHTLWSNGVLESQMLIPK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YAGPFSQHNYRQGYATQTVGPWHLGKLEIDFGECPGTTVTIQEDCDHRGPSLRTTTASGK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VTQWCCRSCTMPPLRFLGEDGCWYGMEIRPLSEKEENMVKSQVTAGQGTSETFSMGLLC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TLFVEECLRRRVTRKHMILVVVITLCAIILGGLTWMDLLRALIMLGDTMSGRIGGQIHL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IMAVFKMSPGYVLGVFLRKLTSRETALMVIGMAMTTVLSIPHDLMELIDGISLGLILLK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VTQFDNTQVGTLALSLTFIRSTMPLVMAWRTIMAVLFVVTLIPLCRTSCLQKQSHWVE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ALILGAQALPVYLMTLMKGASRRSWPLNEGIMAVGLVSLLGSALLKNDVPLAGPMVAG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LLAAYVMSGSSADLSLEKAANVQWDEMADITGSSPIIEVKQDEDGSFSIRDVEETNMI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LVKLALITVSGLYPLAIPVTMTLWYMWQVKTQRSGALWDVPSPAATKKAALSEGVYRIM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RGLFGKTQVGVGIHMEGVFHTMWHVTRGSVICHETGRLEPSWADVRNDMISYGGGWRL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DKWDKEEDVQVLAIEPGKNPKHVQTKPGLFKTLTGEIGAVTLDFKPGTSGSPIINRKGK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GLYGNGVVTKSGDYVSAITQAERIGEPDYEVDEDIFRKKRLTIMDLHPGAGKTKRILP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IVREALKRRLRTLILAPTRVVAAEMEEALRGLPIRYQTPAVKSEHTGREIVDLMCHATF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RLLSSTRVPNYNLIVMDEAHFTDPSSVAARGYISTRVEMGEAAAIFMTATPPGATDPF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SNSPIEDIEREIPERSWNTGFDWITDYQGKTVWFVPSIKAGNDIANCLRKSGKKVIQL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RKTFDTEYPKTKLTDWDFVVTTDISEMGANFRAGRVIDPRRCLKPVILPDGPERVILAG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PVTPASAAQRRGRIGRNPAQEDDQYVFSGDPLKNDEDHAHWTEAKMLLDNIYTPEGII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LFGPEREKTQAIDGEFRLRGEQRKTFVELMRRGDLPVWLSYKVASAGISYKDREWCFT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RNNQILEENMEVEIWTREGEKKKLRPRWLDARVYADPMALKDFKEFASGRKSITLDIL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IASLPTYLSSRAKLALDNIVMLHTTERGGRAYQHALNELPESLETLMLVALLGAMTAG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FLFFMQGKGIGKLSMGLITIAVASGLLWVAEIQPQWIAASIILEFFLMVLLIPEPEKQR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QDNQLIYVILTILTIIGLIAANEMGLIEKTKTDFGFYQVKTETTILDVDLRPASAWTLY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VATTILTPMLRHTIENTSANLSLAAIANQAAVLMGLGKGWPLHRMDLGVPLLAMGCYSQ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NPTTLTASLVMLLVHYAIIGPGLQAKATREAQKRTAAGIMKNPTVDGITVIDLEPISY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KFEKQLGQVMLLVLCAGQLLLMRTTWAFCEVLTLATGPILTLWEGNPGRFWNTTIAVS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NIFRGSYLAGAGLAFSLIKNAQTPRRGTGTTGETLGEKWKRQLNSLDRKEFEEYKRSG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EVDRTEAKSALKDGSKIKHAVSRGSSKIRWIVERGMVKPKGKVVDLGCGRGGWSYYMA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KNVTEVKGYTKGGPGHEEPIPMATYGWNLVKLHSGVDVFYKPTEQVDTLLCDIGESSS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TIEEGRTLRVLKMVEPWLSSKPEFCIKVLNPYMPTVIEELEKLQRKHGGNLVRCPLSR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THEMYWVSGASGNIVSSVNTTSKMLLNRFTTRHRKPTYEKDVDLGAGTRSVSTETEKP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TIIGRRLQRLQEEHKETWHYDQENPYRTWAYHGSYEAPSTGSASSMVNGVVKLLTKPW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IPMVTQLAMTDTTPFGQQRVFKEKVDTRTPQPKPGTRMVMTTTANWLWALLGKKKNPRL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TREEFISKVRSNAAIGAVFQEEQGWTSASEAVNDSRFWELVDKERALHQEGKCESCVY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MGKREKKLGEFGRAKGSRAIWYMWLGARFLEFEALGFLNEDHWFGRENSWSGVEGEGLH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RLGYILEEIDKKDGDLMYADDTAGWDTRITEDDLQNEELITEQMAPHHKILAKAIFKLTY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NKVVKVLRPTPRGAVMDIISRKDQRGSGQVGTYGLNTFTNMEVQLIRQMEAEGVITQD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QNPKGLKERVEKWLKECGVDRLKRMAISGDDCVVKPLDERFGTSLLFLNDMGKVRKDI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WEPSKGWKNWQEVPFCSHHFHKIFMKDGRSLVVPCRNQDELIGRARISQGAGWSLRET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LGKAYAQMWSLMYFHRRDLRLASMAICSAVPTEWFPTSRTTWSIHAHHQWMTTEDMLK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WNRVWIEDNPNMTDKTPVHSWEDIPYLGKREDLWCGSLIGLSSRATWAKNIHTAITQVRN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IGKEEYVDYMPVMKRYSAPSESEGVL</w:t>
      </w:r>
    </w:p>
    <w:p w:rsidR="005C5796" w:rsidRDefault="005C5796"/>
    <w:p w:rsidR="005C5796" w:rsidRDefault="005C5796" w:rsidP="005C5796">
      <w:pPr>
        <w:rPr>
          <w:b/>
          <w:sz w:val="32"/>
        </w:rPr>
      </w:pPr>
      <w:proofErr w:type="spellStart"/>
      <w:r>
        <w:rPr>
          <w:b/>
          <w:sz w:val="32"/>
        </w:rPr>
        <w:t>Zika</w:t>
      </w:r>
      <w:proofErr w:type="spellEnd"/>
      <w:r w:rsidR="00B95DC5">
        <w:rPr>
          <w:b/>
          <w:sz w:val="32"/>
        </w:rPr>
        <w:t xml:space="preserve"> </w:t>
      </w:r>
      <w:r>
        <w:rPr>
          <w:b/>
          <w:sz w:val="32"/>
        </w:rPr>
        <w:t>Virus</w:t>
      </w:r>
      <w:r w:rsidR="00B95DC5">
        <w:rPr>
          <w:b/>
          <w:sz w:val="32"/>
        </w:rPr>
        <w:t xml:space="preserve"> </w:t>
      </w:r>
      <w:r>
        <w:rPr>
          <w:b/>
          <w:sz w:val="32"/>
        </w:rPr>
        <w:t>(</w:t>
      </w:r>
      <w:proofErr w:type="spellStart"/>
      <w:r>
        <w:rPr>
          <w:b/>
          <w:sz w:val="32"/>
        </w:rPr>
        <w:t>P</w:t>
      </w:r>
      <w:r w:rsidRPr="004807DC">
        <w:rPr>
          <w:b/>
          <w:sz w:val="32"/>
        </w:rPr>
        <w:t>olyprotein</w:t>
      </w:r>
      <w:proofErr w:type="spellEnd"/>
      <w:r w:rsidR="00783343">
        <w:rPr>
          <w:b/>
          <w:sz w:val="32"/>
        </w:rPr>
        <w:t>-</w:t>
      </w:r>
      <w:r w:rsidR="00B95DC5">
        <w:rPr>
          <w:b/>
          <w:sz w:val="32"/>
        </w:rPr>
        <w:t xml:space="preserve"> </w:t>
      </w:r>
      <w:r w:rsidR="00783343" w:rsidRPr="00783343">
        <w:rPr>
          <w:b/>
          <w:sz w:val="32"/>
        </w:rPr>
        <w:t>3476</w:t>
      </w:r>
      <w:r w:rsidR="00B95DC5">
        <w:rPr>
          <w:b/>
          <w:sz w:val="32"/>
        </w:rPr>
        <w:t xml:space="preserve"> </w:t>
      </w:r>
      <w:r w:rsidR="00783343">
        <w:rPr>
          <w:b/>
          <w:sz w:val="32"/>
        </w:rPr>
        <w:t>AA</w:t>
      </w:r>
      <w:r>
        <w:rPr>
          <w:b/>
          <w:sz w:val="32"/>
        </w:rPr>
        <w:t>)</w:t>
      </w:r>
    </w:p>
    <w:p w:rsidR="005C5796" w:rsidRDefault="005C5796" w:rsidP="005C5796">
      <w:r w:rsidRPr="005C5796">
        <w:t>&gt;</w:t>
      </w:r>
      <w:r w:rsidR="00B95DC5">
        <w:t xml:space="preserve"> </w:t>
      </w:r>
      <w:r w:rsidR="00C724B4">
        <w:t>NCBI</w:t>
      </w:r>
      <w:r w:rsidR="00B95DC5">
        <w:t xml:space="preserve"> </w:t>
      </w:r>
      <w:r w:rsidR="00C724B4">
        <w:t>accession</w:t>
      </w:r>
      <w:r w:rsidR="00B95DC5">
        <w:t xml:space="preserve"> </w:t>
      </w:r>
      <w:r w:rsidR="00C724B4">
        <w:t>no:</w:t>
      </w:r>
      <w:r w:rsidR="00B95DC5">
        <w:t xml:space="preserve"> </w:t>
      </w:r>
      <w:r w:rsidRPr="00C724B4">
        <w:rPr>
          <w:b/>
        </w:rPr>
        <w:t>YP_002790881.1</w:t>
      </w:r>
      <w:r w:rsidR="00B95DC5">
        <w:t xml:space="preserve"> </w:t>
      </w:r>
      <w:r w:rsidR="00633DD0">
        <w:rPr>
          <w:rFonts w:cstheme="minorHAnsi"/>
          <w:b/>
          <w:color w:val="000000"/>
        </w:rPr>
        <w:t>(</w:t>
      </w:r>
      <w:proofErr w:type="spellStart"/>
      <w:r w:rsidR="00633DD0">
        <w:rPr>
          <w:rFonts w:cstheme="minorHAnsi"/>
          <w:b/>
          <w:color w:val="000000"/>
        </w:rPr>
        <w:t>Ref_Seq</w:t>
      </w:r>
      <w:proofErr w:type="spellEnd"/>
      <w:r w:rsidR="00633DD0">
        <w:rPr>
          <w:rFonts w:cstheme="minorHAnsi"/>
          <w:b/>
          <w:color w:val="000000"/>
        </w:rPr>
        <w:t>)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KNPKEEIRRIRIVNMLKRGVARVNPLGGLKRLPAGLLLGHGPIRMVLAILAFLRFTAIK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SLGLINRWGSVGKKEAMEIIKKFKKDLAAMLRIINARKERKRRGADTSIGIIGLLLTT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AAEITRRGSAYYMYLDRSDAGKAISFATTLGVNKCHVQIMDLGHMCDATMSYECPMLDE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VEPDDVDCWCNTTSTWVVYGTCHHKKGEARRSRRAVTLPSHSTRKLQTRSQTWLESREY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KHLIKVENWIFRNPGFALVAVAIAWLLGSSTSQKVIYLVMILLIAPAYSIRCIGVSNR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FVEGMSGGTWVDVVLEHGGCVTVMAQDKPTVDIELVTTTVSNMAEVRSYCYEASISDMA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DSRCPTQGEAYLDKQSDTQYVCKRTLVDRGWGNGCGLFGKGSLVTCAKFTCSKKMTGKS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PENLEYRIMLSVHGSQHSGMIGYETDEDRAKVEVTPNSPRAEATLGGFGSLGLDCEPR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LDFSDLYYLTMNNKHWLVHKEWFHDIPLPWHAGADTGTPHWNNKEALVEFKDAHAKRQ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VVLGSQEGAVHTALAGALEAEMDGAKGRLFSGHLKCRLKMDKLRLKGVSYSLCTAAFTF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KVPAETLHGTVTVEVQYAGTDGPCKIPVQMAVDMQTLTPVGRLITANPVITESTENSKM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LELDPPFGDSYIVIGVGDKKITHHWHRSGSTIGKAFEATVRGAKRMAVLGDTAWDFGS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GVFNSLGKGIHQIFGAAFKSLFGGMSWFSQILIGTLLVWLGLNTKNGSISLTCLALGG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IFLSTAVSADVGCSVDFSKKETRCGTGVFIYNDVEAWRDRYKYHPDSPRRLAAAVKQAW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EGICGISSVSRMENIMWKSVEGELNAILEENGVQLTVVVGSVKNPMWRGPQRLPVPVNE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PHGWKAWGKSYFVRAAKTNNSFVVDGDTLKECPLEHRAWNSFLVEDHGFGVFHTSVWLK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REDYSLECDPAVIGTAVKGREAAHSDLGYWIESEKNDTWRLKRAHLIEMKTCEWPKSH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WTDGVEESDLIIPKSLAGPLSHHNTREGYRTQVKGPWHSEELEIRFEECPGTKVYVEE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GTRGPSLRSTTASGRVIEEWCCRECTMPPLSFRAKDGCWYGMEIRPRKEPESNLVRSM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AGSTDHMDHFSLGVLVILLMVQEGLKKRMTTKIIMSTSMAVLVVMILGGFSMSDLAKL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ILMGATFAEMNTGGDVAHLALVAAFKVRPALLVSFIFRANWTPRESMLLALASCLLQTA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ALEGDLMVLINGFALAWLAIRAMAVPRTDNIALPILAALTPLARGTLLVAWRAGLATC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IMLLSLKGKGSVKKNLPFVMALGLTAVRVVDPINVVGLLLLTRSGKRSWPPSEVLTAV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ICALAGGFAKADIEMAGPMAAVGLLIVSYVVSGKSVDMYIERAGDITWEKDAEVTGNS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RLDVALDESGDFSLVEEDGPPMREIILKVVLMAICGMNPIAIPFAAGAWYVYVKTGKRS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LWDVPAPKEVKKGETTDGVYRVMTRRLLGSTQVGVGVMQEGVFHTMWHVTKGAALRSGE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RLDPYWGDVKQDLVSYCGPWKLDAAWDGLSEVQLLAVPPGERARNIQTLPGIFKTKDG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IGAVALDYPAGTSGSPILDKCGRVIGLYGNGVVIKNGSYVSAITQGKREEETPVECFEP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MLKKKQLTVLDLHPGAGKTRRVLPEIVREAIKKRLRTVILAPTRVVAAEMEEALRGLPVR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YMTTAVNVTHSGTEIVDLMCHATFTSRLLQPIRVPNYNLNIMDEAHFTDPSSIAARGYI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TRVEMGEAAAIFMTATPPGTRDAFPDSNSPIMDTEVEVPERAWSSGFDWVTDHSGKTVWF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PSVRNGNEIAACLTKAGKRVIQLSRKTFETEFQKTKNQEWDFVITTDISEMGANFKADR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IDSRRCLKPVILDGERVILAGPMPVTHASAAQRRGRIGRNPNKPGDEYMYGGGCAETDE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HAHWLEARMLLDNIYLQDGLIASLYRPEADKVAAIEGEFKLRTEQRKTFVELMKRGDLP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WLAYQVASAGITYTDRRWCFDGTTNNTIMEDSVPAEVWTKYGEKRVLKPRWMDARVCSD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HAALKSFKEFAAGKRGAALGVMEALGTLPGHMTERFQEAIDNLAVLMRAETGSRPYKAA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QLPETLETIMLLGLLGTVSLGIFFVLMRNKGIGKMGFGMVTLGASAWLMWLSEIEPARI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CVLIVVFLLLVVLIPEPEKQRSPQDNQMAIIIMVAVGLLGLITANELGWLERTKNDIAH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MGRREEGATMGFSMDIDLRPASAWAIYAALTTLITPAVQHAVTTSYNNYSLMAMATQA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LFGMGKGMPFMHGDLGVPLLMMGCYSQLTPLTLIVAIILLVAHYMYLIPGLQAAAARA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KRTAAGIMKNPVVDGIVVTDIDTMTIDPQVEKKMGQVLLIAVAISSAVLLRTAWGWGE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ALITAATSTLWEGSPNKYWNSSTATSLCNIFRGSYLAGASLIYTVTRNAGLVKRRGGGT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GETLGEKWKARLNQMSALEFYSYKKSGITEVCREEARRALKDGVATGGHAVSRGSAKIRW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EERGYLQPYGKVVDLGCGRGGWSYYAATIRKVQEVRGYTKGGPGHEEPMLVQSYGWNI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RLKSGVDVFHMAAEPCDTLLCDIGESSSSPEVEETRTLRVLSMVGDWLEKRPGAFCIKVL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CPYTSTMMETMERLQRRHGGGLVRVPLCRNSTHEMYWVSGAKSNIIKSVSTTSQLLLGRM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DGPRRPVKYEEDVNLGSGTRAVASCAEAPNMKIIGRRIERIRNEHAETWFLDENHPYRTW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AYHGSYEAPTQGSASSLVNGVVRLLSKPWDVVTGVTGIAMTDTTPYGQQRVFKEKVDTR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PDPQEGTRQVMNIVSSWLWKELGKRKRPRVCTKEEFINKVRSNAALGAIFEEEKEWKTAV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AVNDPRFWALVDREREHHLRGECHSCVYNMMGKREKKQGEFGKAKGSRAIWYMWLGARF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LEFEALGFLNEDHWMGRENSGGGVEGLGLQRLGYILEEMNRAPGGKMYADDTAGWDTRIS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KFDLENEALITNQMEEGHRTLALAVIKYTYQNKVVKVLRPAEGGKTVMDIISRQDQRGS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QVVTYALNTFTNLVVQLIRNMEAEEVLEMQDLWLLRKPEKVTRWLQSNGWDRLKRMAVSG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DDCVVKPIDDRFAHALRFLNDMGKVRKDTQEWKPSTGWSNWEEVPFCSHHFNKLYLKDGR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SIVVPCRHQDELIGRARVSPGAGWSIRETACLAKSYAQMWQLLYFHRRDLRLMANAICSA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VPVDWVPTGRTTWSIHGKGEWMTTEDMLMVWNRVWIEENDHMEDKTPVTKWTDIPYLGKR</w:t>
      </w:r>
    </w:p>
    <w:p w:rsidR="005C5796" w:rsidRPr="005C5796" w:rsidRDefault="005C5796" w:rsidP="005C579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5796">
        <w:rPr>
          <w:rFonts w:ascii="Courier New" w:eastAsia="Times New Roman" w:hAnsi="Courier New" w:cs="Courier New"/>
          <w:color w:val="000000"/>
          <w:sz w:val="20"/>
          <w:szCs w:val="20"/>
        </w:rPr>
        <w:t>EDLWCGSLIGHRPRTTWAENIKDTVNMVRRIIGDEEKYMDYLSTQVRYLGEEGSTPGVL</w:t>
      </w:r>
    </w:p>
    <w:p w:rsidR="005C5796" w:rsidRDefault="005C5796" w:rsidP="005C5796"/>
    <w:p w:rsidR="007548D6" w:rsidRPr="007548D6" w:rsidRDefault="007548D6" w:rsidP="007548D6">
      <w:pPr>
        <w:rPr>
          <w:rFonts w:ascii="Times New Roman" w:hAnsi="Times New Roman" w:cs="Times New Roman"/>
          <w:b/>
          <w:sz w:val="28"/>
          <w:szCs w:val="24"/>
        </w:rPr>
      </w:pPr>
      <w:r w:rsidRPr="007548D6">
        <w:rPr>
          <w:rFonts w:ascii="Times New Roman" w:hAnsi="Times New Roman" w:cs="Times New Roman"/>
          <w:b/>
          <w:sz w:val="28"/>
          <w:szCs w:val="24"/>
        </w:rPr>
        <w:t>All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the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representative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sequences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of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CHIKV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from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all</w:t>
      </w:r>
      <w:r w:rsidR="00B95DC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variants/genotypes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H22457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IPCCYEKEPEETLRMLEDNVMRPGYYQLLQASLTCSPHRQRRSTKDNFNVYKATRPYLAHCPDCGEGHSCHSPVALERIRNEATDGTLKIQVSLQIGIGTDDSHDWTKLRYMDNHIPADAGRAGLFVRTSAPCTITGTMGHFILARCPKGETLTVGFTDSRKISHSCTHPFHHDPPVIGREKFHSRPQHGKELPCSTYVQSNAATAEEIEVHMPPDTPDRTLLSQQSGNVKITVNGRTVRYKCNCGGSNEGLITTDKVINNCKVDQCHAAVTNHKKWQYNSPLVPRNAELGDRKGKIHIPFPLANVTCMVPKARNPTVTYGKNQVIMLLYPDHPTLLSYRSMGEEPNYQEEWVTHKKEVVLTVPTEGLEVTWGNNEPYKYWPQLSANGTAHGHPHEIILYYYELYPTMTVVVVSVASFILLSMVGMAVGMCMCARRRCITPYELTPGATVPFLLSLICCIRTAKAATYQEAAVYLWNEQQPLFWLQALIPLAALIVLCNCLRLLPCCCKTLAFLAVMSH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lastRenderedPageBreak/>
        <w:t xml:space="preserve">&gt;AYI50330.1:1-824 truncated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VGMCMCARRRCITPYELTPGATVPFLLSLICCIRTAKAATYQEAAIYLWNEQQPLFWLQALIPLAALIVLCNCLRLLPCCCKTLAFLSRNE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YI50324.1:1-824 truncated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HYQEEWVMHKKEVVLTVPTEGLEVTWGNNEPYKYWPQLSTNGTAHGHPHEIILYYYELYPTMTVVVVSVATFILLSMVGMAAGMCMCARRRCITPYELTPGATVPFLLSLICCIRTAKAATYQEAAIYLWNEQQPLFWLQALIPLAALIVLCNCLRLLPCCCKTLAFLSRNE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QX78117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QX78126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MITGTMGHFILARCPKGETLTVGFTDSRKISHSCTHPFHHDPPVIGREKFHSRPQHGRELPCSTYVQSTAATTEEIEVHMPPDTPDRTLMSQQSGNVKITVNGQTVRYKCNCGGSNEGLITTDKVINNCKIDQCHAAVTNHKKWQYNSPLVPRNAELGDRKGKIHIPFPLANVTCRVPKARNPTVTYGKNQVIMLLYPDHPTLLSYRNMGEEPNYQEEWVTHKKEVVLTVPTEGLEVTWGNNEPYKYWPQLSTNGTAHGHPHEIILYYYEL</w:t>
      </w:r>
      <w:r w:rsidRPr="00B61AB0">
        <w:rPr>
          <w:rFonts w:ascii="Courier New" w:hAnsi="Courier New" w:cs="Courier New"/>
          <w:sz w:val="20"/>
          <w:szCs w:val="20"/>
        </w:rPr>
        <w:lastRenderedPageBreak/>
        <w:t>YPTMTVVVVSVASFVLLSMVGVAVGMCMCARRRCITPYELTPGATVPFLLSLICCIRTAKAATYQEAAV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QX78114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IDQCHAAVTNHKKWQYNSPLVPRNAELGDRKGKIHIPFPLANVTCRVPKARNPTVTYGKNQVIMLLYPDHPTLLSYRNMGEEPNYQEEWVMHKKEVVLTVPTEGLEVTWGNNEPYKYWPQLSTNGTAHGHPHEIILYYYELYPTMTVVVVSVATFILLSMVGMAAGMCMCARRRCITPYELTPGATVPFLLSLICCIRTAKAATYQEAAI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H22454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H22478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QGKIHIPFPLANVTCRVPKARNPTVTYGKNQVIMLLYPDHPTLLSYRNMGEEPNYQEEWVMHKKEVVLTVPTEGLEVTWGNNEPYKYWPQLSTNGTAHGHPHEIILYYYELYPTMTVVVVSVATFILLSMVGMAAGMCMCARRRCITPYELTPGATVPFLLSLICCIRTAKAATYQEAAI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BB72850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LITTDKVINNCKVDQCHAAVTNHKKWQYNSPLVPRNAELGDRKGKIHIPFPLANVTCRVPKARNPTVTYGKNQVIMLLYPDHPTLLSYRNMGEEPNYQEEWVTHKKEVVLTVPTEGLEVTWGNNEPYKYWPQLSTNGTAHGHPHEIILYYYELYPTMTVVVVSVASFVLLSMVGVAVGMCMCARRRCITPYELTPGATVPFLLSLICCIRTAKAATYQEAAV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H22466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N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BB72877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M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BB72844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VL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QX78105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IKTDDSHDWTKLRYMDNHMPADAERAGLFVRTSAL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NP_690589.2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KNRKNKKQKQKQQAPQNNTNQKKQPPKKKPAQKKKKPGRRERMCMKIENDCIFEVKHEGKVTGYACLVGDKVMKPAHVKGTIDNADLAKLAFKRSSKYDLECAQIPVHMKSDASKFTHEKPEGYYNWHHGAVQYSGGRFTIPTGAGKPGDSGRPIFDNKGRVVAIVLGGANEGARTALSVVTWNKDIVTKITPEGAEEWSLAIPVMCLLANTTFPCSQPPCIPCCYEKEPEETLRMLEDNVMRPGYYQLLQASLTCSPHRQRRSTKDNFNVYKATRPYLAHCPDCGEGHSCHSPVALERIRNEATDGTLKIQVSLQIGIGTDDSHDWTKLRYMDNHIPADAGRAGLFVRTSAPCTITGTMGHFILARCPKGETLTVGFTDSRKISHSCTHPFHHDPPVIGREKFHSRPQHGKELPCSTYVQSNAATAEEIEVHMPPDTPDRTLLSQQSGNVKITVNSQTVRYKCNCGGSNEGLITTDKVINNCKVDQCHAAVTNHKKWQYNSPLVPRNAELGDRKGKIHIPFPLANVTCMVPKARNPTVTYGKNQVIMLLYPDHPTLLSYRSMGEEPNYQEEWVTHKKEVVLTVPTEGLEVTWGNNEPYKYWPQLSANGTAHGHPHEIILYYYELYPTMTVVVVSVASFI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H22475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RAGQLAQLISAVNKLTMRAVPQQKPRRNRKNKKQKQKQQAPQNNTNQKKQPPKKKPAQKKKKPGRRERMCMKIENDCIFEVKHEGRVTGYACLVGDKVMKPAHVKGTIDNADLAKLAFKRSSKYDLECAQIPVHMKSDASKFTHEKPEGYYNWHHGAVQYSGGRFTIPTGAGKPGDSGRPIFDNKGRVVAIVLGGANEGARTALSVVTWNKDIVTKITPEGAEEWSLAIPVMCLLANTTFPCSQPPCTPCCYEKEPEETLRMLEDNVMRPGYYQLLQASLTCSPRRQRRSTKDNFNVYKATRPYLAHCPDCGEGHSCHSPVALERIRNEATDGTLKIQVSLQIGIKTDDSHDWTKLRYMDNHTPADAERAGLFVRTSAPCTITGTMGHFILARCPKGETLTVGFTDGRKISHSCTHPFHHDPPVIGREKFHSRPQHGRELPCSTYVQSTAATTEEIEVHMPPDTPDRTLMSQQSGNVKITVNGQTVRYKCNCGGSNEGLTTTDKVINNCKIDQCHAAVTNHKKWQYNSPLVPRNDELGDRKGKIHIPFPLANVTCRVPKARNPTVTYGKNQVIMLLYPDHPTLLSYRNMGEEPNYQEEWVTHKKEVVLTVPTEGLEVTWGNNEPYKYWPQLSTNGTAHGHPHEIILYYYELYPTMTVVVVSVASFILLSMVGMAVGMCMCARRRCITPYELTPGATVPFLLSLLCCIRTAKAATYQEAAV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BB72856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HTLMSQQSGNVKITVNGQTVRYKCNCGGSNEGLITTDKVINNCKVDQCHAAVTNHKKWQYNSPLVPRNAELGDRKGKIHIPFPLANVTCRVPKARNPTVTYGKNQVIMLLYPDHPTLLSYRNMGEEPNYQEEWVTYKKEVVLTVPTEGLEVTWGNNEPYKYWPQLSTNGTAHGHPHEIILYYYELYPTMTVVVVSVASFVLLSMVGVAVGMCMCARRRCITPYELTPGATVPFLLSLICCIRTAKAATYQEAAVYLWNEQQPLFWLQALIPLAALIVLCNCLRLLPCCCKTLAFLAVMS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YI50336.1:1-824 truncated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KAGQLAQLISAVNKLTMRAVPQQKPRKNRKNKKQKQKQQAPRNNMNQKKQPPKKKPAQKKKKPGRRERMCMKIENDCIFEVKHEGKVTGYACLVGDKVMKPAHVKGTIDNADLAKLAFKRSSKYDLECAQIPVHMKSDASKFTHEKPEGYYNWHHGAVQYSGGRFTIPTGAGKPGDSGRPIFDNKGRVV</w:t>
      </w:r>
      <w:r w:rsidRPr="00B61AB0">
        <w:rPr>
          <w:rFonts w:ascii="Courier New" w:hAnsi="Courier New" w:cs="Courier New"/>
          <w:sz w:val="20"/>
          <w:szCs w:val="20"/>
        </w:rPr>
        <w:lastRenderedPageBreak/>
        <w:t>AIVLGGANEGARTALSVVTWNKDIVTKITPEGAEEWSLAIPVMCLLANTTFPCSQPPCTPCCYEKEPEKTLRMLEDNVMSPGYYQLLQASLTCSPRRQRRSIKDNFNVYKATRPYLAHCPDCGEGHSCHSPVALERIRNEATDGTLKIQVSLQIGIKTDDSHDWTKLRYMDNHMPADAERAGLFVRTSAPCTITGTMGHFILARCPKGETLTVGFTDGRKISHSCTHPFHHDPPVIGREKFHSRPQHGRELPCSTYAQSTAATAEEIEVHMPPDTPDRTLMSQQSGNVKITVNSQTVRYKCNCGDSNEGLTTTDKVINNCKVDQCHAAVTNHKKWQYNSPLVPRNAELGDRKGKVHIPFPLANVTCRVPKARNPTVTYGKNQVIMLLYPDHPTLLSYRNMGEEPNYQEEWVTHKKEIRLTVPTEGLEVTWGNNEPYKYWPQLSTNGTAHGHPHEIILYYYELYPTMTVVVVSVASFVLLSMVGVAVGMCMCARRRCITPYELTPGATVPFLLSLICCIRTAKAATYQEAAVYLWNEQQPLFWLQALIPLAALIVLCNCLRLLPCCCKTLTFLSRNE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8JUX5.3:1-798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;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p130; Contains: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Capsid protein;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Coat protein; Short=C; Contains: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Precursor of protein E3/E2;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p62;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pE2; Contains: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Assembly protein E3; Contains: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Spike glycoprotein E2;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E2 envelope glycoprotein; Contains: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6K protein; Contains: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Rec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: Full=Spike glycoprotein E1;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AltName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: Full=E1 envelope glycoprotein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 strain S27-African prototype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IPCCYEKEPEETLRMLEDNVMRPGYYQLLQASLTCSPHRQRRSTKDNFNVYKATRPYLAHCPDCGEGHSCHSPVALERIRNEATDGTLKIQVSLQIGIGTDDSHDWTKLRYMDNHIPADAGRAGLFVRTSAPCTITGTMGHFILARCPKGETLTVGFTDSRKISHSCTHPFHHDPPVIGREKFHSRPQHGKELPCSTYVQSNAATAEEIEVHMPPDTPDRTLLSQQSGNVKITVNGRTVRYKCNCGGSNEGLITTDKVINNCKVDQCHAAVTNHKKWQYNSPLVPRNAELGDRKGKIHIPFPLANVTCMVPKARNPTVTYGKNQVIMLLYPDHPTLLSYRSMGEEPNYQEEWVTHKKEVVLTVPTEGLEVTWGNNEPYKYWPQLSANGTAHGHPHEIILYYYELYPTMTVVVVSVASFI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TW74975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IPCCYEKEPEETLRMLEDNVMRPGYYQLLQASLTCSPHRQRRSTKDNFNVYKATRPYLAHCPDCGEGHSCHSPVALERIRNEATDGTLKIQVSLQIGIGTDDSHDWTKLRYMDNHIPADAGRAGLFVRTSAPCTITGTMGHFILARCPKGETLTVGFTDSRKISHSCTHPFHHDPPVIGREKFHSRPQHGKELPCSTYVQSNAATAEEIEVHMPPDTPDRTLLSQQSGNVKITVNGRTVRYKCNCGGSNEGIITTDKVINNCKVDQCHAAVTNHKKWQYNSPLVPRNAELGDRKGKIHIPFPLANVTCMVPKARNPTVTYGKNQVIMLLYPDHPTLLSYRSMGEEPNYQEEWVTHKKEVVLTVPTEGLEVTWGNNEPYKYWPQLSANGTAHGHPHEIILYYYELYPTMTVVVVSVASFI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H22451.1:1-824 truncated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KAGQLAQLISAVNKLTMRAVPQQKPRKNRKNKKQKQKQQAPRNNTNQKKQPPKKKPVQKKKKPGRRERMCMKIENDCIFEVKHEGKVTGYACLVGDKVMKPAHVKGTIDNADLAKLAFKRSSKYDLECAQIPVHMKSDASKFTHEKPEGYYNWHHGAVQYSGGRFTIPTGAGKPGDSGRPIFDNKGRVVAIVLGGANEGARTALSVVTWNKDIVTKITPEGAEEWSLAIPVMCLLANTTFPCSQPPCTPCCYEKEPEKTLRMLEDNVMSPGYYQLLQASLTCSPRRQRRSIKDNFNVYKATRPYLAHCPDCGEGHSCHSPVALERIRNEATDGTLKIQVSLQIGIKTDDSHDWTKLRYMDNHMPADAERAGLFVRTSAPCTITGTMGHFILARCPKGETLTVGFTDGRKISHSCTHPFHHDPPVIGREKFHSRPQHGRELPCSTYAQSTAATAEEIEVHMPPDTPDRTLMSQQSGNVKITVNSQTVRYKCNCGDSNE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LTTTDKVINNCKVDQCHAAVTNHKKWQYNSPLVPRNAELGDRKGKVHIPFPLANVTCRVPKARNPTVTYGKNQVIMLLYPDHPTLLSYRNMGEEPNYQEEWVTHKKEIRLTVPTEGLEVTWGNNEPYKYWPQLSTNGTAHGHPHEIILYYYELYPTMTVVVVSVASFVLLSMVGVAVGMCMCARRRCITPYELTPGATVPFLLSLICCIRTAKAATYQEAAVYLWNEQQPLFWLQALIPLAALIVLCNCLRLLPCCCKTLTFLAVLSH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YI50333.1:1-824 truncated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KAGQLAQLISAVNKLTMRAVPQQKPRKNRKNKKQKQKQQAPRNNMNQKKQPPKKKPAQKKKKPGRRERMCMKIENDCIFEVKHEGKVTGYACLVGDKVMKPAHVKGTIDNADLAKLAFKRSSKYDLECAQIPVHMKSDASKFTHEKPEGYYNWHHGAVQYSGGRFTIPTGAGKPGDSGRPIFDNKGRVVAIVLGGANEGARTALSVVTWNKDIVTKITPEGAEEWSLAIPVMCLLANTTFPCSQPPCTPCCYEKEPEKTLRMLEDNVMSPGYYQLLQASLTCSPRRQRRSIKDNFNVYKAIRPYLAHCPDCGEGHSCHSPVALERIRNEATDGTLKIQVSLQIGIKTDDSHDWTKLRYMDNHMPADAERARLFVRTSAPCTITGTMGHFILARCPKGETLTVGFTDGRKISHSCTHPFHHDPPVIGREKFHSRPQHGRELPCSTYAQSTAATAEEIEVHMPPDTPDRTLMSQQSGNVKITVNSQTVRYKCNCGDSNEGLTTTDKVINNCKVDQCHAAVTNHKKWQYNSPLVPRNAELGDRKGKVHIPFPLANVTCRVPKARNPTVTYGKNQVIMLLYPDHPTLLSYRNMGEEPNYQEEWVTHKKEIRLTVPTEGLEVTWGNNEPYKYWPQLSTNGTAHGHPHEIILYYYELYPTMTVVVVSVASFVLLSMVGVAVGMCMCARRRCITPYELTPGATVPFLLSLICCIRTAKAATYQEAAVYLWNEQQPLFWLQALIPLAALIVLCNCLRLLPCFCKTLTFLSRNERRCPHCERVRTRNSDPEHGGSTV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3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GSHDWTKLRYMDNHMPADAERAGLFVRTSAPCTITGTMGHFILARCPKGETLTVGFTDSRKISHSCTHPFHHDPPVIGREKFHSRPQHGKELPCSTYVQSTAATAEEIEVHMPPDTPDRTLMSQQSGNVKITVNGQTVRYKCNCGGSNEGLITTDKVINNCRVDQCHAAVTNHKKWQYNSPLVPRNAELGDRKGKIHIPFPLANVTCRVPKARNPTVTYGKNQVIMLLYPDHPTLLSYRSMGEEPNYQEEWVTHKKEVVLTVPTEGLEVTWGNNEPYKYWPQLSANGTAHGHPHEIILYYYELYPTMTVVVVSVASFI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SZ70604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LPADAERAGLFVRTSAPCTITGTMGHFILARCPRGETLTVGFTDSRKISHSCTHPFHHDPPVIGREKFHSRPQHGKELPCSTYVQSTAATAEEIEVHMPPDTPDRTLMSQQSGNVKITVNGQTVRYKCNCGGSNEGLITTDKVINNCKVDQCHAAVTNHKKWQYNSPLVPRNAELGDRKGKIHIPFPLANVTCRVPKARNPTVTYGKNQVIMLLYPDHPTLLSYRNMGEEPNYQEEWVAHKKEVVLTVPTEGLEVTWGNNEPYKYWPQLSTNGTAHGHPHEIILYYYELYPTMTVVVVSVASFI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899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IKTDDSHDWTKLRYMDNHMPADAERAGLFVRTSAPCTITGTMGHFILARCPKGETLTVGFTDGRKISHSCTHPFHHDPPVIGREKFHSRPQHGKELPCSTYVQSTAATTEEIEVHMPPDTPDRTLMSQQSGNVKITVNGQTVRYKCNCGGSNEGLITTDKVINNCKVDQCHAAVTNHKKWQYNSPLVPRNAELGDRKGKIHIPFPLANVTCRVPKARNPTVTYGKNQVIMLLYPDHPTLLSYRNMGEEPNYQEEWVTHKKEVVLTVPTEGLEVTWGNNEPYKYWPQLSTNGTAHGHPHEIILYYYELYPTMTVVVVSVASFV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2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IPCCYEKEPEETLRMLEDNVMRPGYYQLLQASLTCSPHRQRRSTKDNFNVYKATRPYLAQCPDCGEGHSCHSPVALERIRNEATDGTLKIQVSLQLGIGTDDSHDWTKLRYMDNHIPADAGRAGLFVRTSAPCTITGTMGHFILARCPKGETLTVGFTDSRKISHSCTHPFHHDPPVIGREKFHSRPQHGKELPCSTYVQSTAATADEIEVHVPPDTPDRTLLSQQSSNVTITVNGRTVRYKCNCGGSNEGTITTDKVINNCKIDQCHAAVTNHKKWQYNSPLVPRNAELGDRKGKIHIPFLLANVTCMVPKARNPTVTYGKNQVIMLLYPDHPTLLSYRSMGEEPNYQEEWVTHKKEVVLTVPTEGLEVTWGNNEPYKYWPQLSANGTAHGHPHEIILYYYELYPTMTVVVVSVASFILLSMVGMAVGMCMCARRRCITPYELTPGATVPFLLSLT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89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GSHDWTKLRYMDSHMPADAERAGLFVRTSAPCTITGTMGHFILARCPKGETLTVGFTDSRKISHSCTHPFHHDPPVIGREKFHSRPQHGKELPCSTYVQSTAVTAEEIEVHMPPDTPDRTLMSQQSGNVKITVNGQTVRYKCNCGGSNEGLITTDKVINNCKVDQCHAAVTNHKKWQYNSPLVPRNAELGDRKGKIHIPFPLANVTCRVPKARNPTVTYGKNQVIMLLYPDHPTLLSYRNMGEEPNYQEEWVTHKKEVVLTVPTEGLEVTWGNNEPYKYWPQLSANGTAHGHPHEIILYYYELYPTMTVVVVSVASFI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BN0419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VTTEEIEVHMPPDTPDRTLMSQQSGNVKITVNGQTVRYKCNCGGSNEGLITTDKVINNCKVDQCHAAVTNHKKWQYNSPLVPRNAELGDRKGKIHIPFPLANVTCRVPKARNPTVTYGKNQVIMLLYPDHPTLLSYRNMGEEPNYQEEWVTHKKEVMLTVPTEGLEVTWGNNEPYKYWPQLSTNGTAHGHPHEIILYYYELYPTMTVVVVSVASFV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56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</w:t>
      </w:r>
      <w:r w:rsidRPr="00B61AB0">
        <w:rPr>
          <w:rFonts w:ascii="Courier New" w:hAnsi="Courier New" w:cs="Courier New"/>
          <w:sz w:val="20"/>
          <w:szCs w:val="20"/>
        </w:rPr>
        <w:lastRenderedPageBreak/>
        <w:t>AIVLGGANEGARTALSVVTWNKDIVTKITPEGAEEWSLAIPVMCLLANTTFPCSQPPCTPCCYEKEPEETLRMLEDNVMRPGYYQLLQASLTCSPHRQRRSTKDNFNVYKATRPYLAHCPDCGEGHSCHSPVALERIRNEATDGTLKIQVSLQIGIKTDGSHDWTKLRYMDNHMPADAERAGLFVRTSAPCTITGTMGHFILA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0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XGHFILARCPKGETLTVGFTDSRKISHSCTHPFHHDPPVIGREKFHSRPQHGKELPCSTYVQNTAATAEEIEVHMPPDTPDRTLMSQQSGNVKITVNGQTVRYKCNCGGSNEGLTTTDKVINNCKVDQCHAAVTNHKKWQYNSPLVPRNAELGDRKGKIHIPFPLANVTCRVPKARNPTVTYGKNQVIMLLYPDHPTLLSYRNMGEEPNYQEEWVTYKKEVVLTVPTEGLEVTWGNNEPYKYWPQLSANGTAHGHPHEIILYYYELYPTMTVVVVSVASFILLSMVGMAVGMCMCARRRCITPYELTPGATVPFLLSLICCF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88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ITTDKVINNCKVDQCHAAVTNHKKWQYNSPLVPRNAELGDRKGKIHIPFPLANVTCRVPKARNPTVTYGKNQVIMLLYPDHPTLLSYRNMGEEPNYQEEWVTHKKEVVLTVPTEGLEVTWGNNEPYKYWPQLSTNGTAHGHPHEIILYYYELYPTK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54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D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GRKISHSCTHPFHHDPPVIGREKFHSRPQHGKELPCSTYVQSTAATTEEIEVHMPPDTPDRTLMSQQSGNVKITVNGQTVRYKCNCGGSNEGLITTDKVINNCKVDQCHAAVTNHKKWQYNSPLVPRNAELGDRKGKIHIPFPLANVTCRVPKARNPTVTYGKNQVIMLLYPDHPTLLSYRNMGEEPNYQEEWVTHKKEVVLTVPTEGLEVTWGNNEPYKYWPQLSTNGTAHGHPHEIILYYYELYPTMTVVVVSVASFVLLSMVGMAVGMCMCARRRCITPYELTPGATVPFLLSLICCIRTT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PP9130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</w:t>
      </w:r>
      <w:r w:rsidRPr="00B61AB0">
        <w:rPr>
          <w:rFonts w:ascii="Courier New" w:hAnsi="Courier New" w:cs="Courier New"/>
          <w:sz w:val="20"/>
          <w:szCs w:val="20"/>
        </w:rPr>
        <w:lastRenderedPageBreak/>
        <w:t>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GRKISHSCTHPFHHDPPVIGREKFHSRPQHGKELPCSTYVQSTAATTEEIEVHMPPDTPDRTLMSQQSGNVKITVNGQTVRYKCNCGGSNEGLITTDKVINNCKVDQCHAAVTNHKKWQYNSPLVPRNAELGDRKGKIYIPFPLANVTCRVPKARNPTVTYGKNQVIMLLYPDHPTLLSYRNMGEEPNYQEEWVTHKKEVVLTVPTEGLEVTWGNNEPYKYWPQLSTNGTAHGHPHEIILYYYELYPTMTVVVVSVASFVLLSMVGMAVGMCMCARRRCITPYELTPGATVPFLLSLICCIRTT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QX7812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MITGTMGHFILARCPKGETLTVGFTDSRKISHSCTHPFHHDPPVIGREKFHSRPQHGRELPCSTYVQSTAATTEEIEVHMPPDTPDRTLMSQQSGNVKITVNGQTVRYKCNCGGSNEGLITTDKVINNCKI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GX4549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BBC1814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P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VPADAERAGLFVRTSAPCTITGTMGHFILARCPKGETLTVGFTDGRKISHSCTHPFHHDPPVIGREKFHSRPQHGKELPCSTYVQSTAATTEEIEVHMPPDTPDRTLMSQQSGNVKITVNGQTVRYKCNCGGSNEGLITTDKVINNCKVDQCHAAVTNHKKWQYNSPLVPRNAELGDRKGKIHIPFPLANVTCRVPKARNPTVTYGKNQVIMLLYPDHPTLLSYRNMGEEPNYQEEWVTHKKEVVLTVPTEGLEVTWGNNEPYKYWPQLSTNGTAHGHPHEIILYYYELYPTTTVVVVSVASFV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lastRenderedPageBreak/>
        <w:t xml:space="preserve">&gt;ABD9593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PP9130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PKKKKPGRRERMCMKIENDCIFEVKHEGKVTGYACLVGDKVMKPAHVKGTIDNADLAKLAFKRSSKYDLECAQIPVHMKSDASKFTHEKPEGYYNWHHGAVQYSGGRFTIPTGAGKPGDSGRPIFDNKGRVVAIVLGGANEGARTALSVVTWNKDIVTKITPEGAEEWSLAIPVMCLLANTTFPCSQPPCTPCCYEKEPEETLRMLEDNVMRPGYYQLLQASLTCSPHRQRRGTKDNFNVYKATRPYLAHCPDCGEGHSCHSPVALERIRNEATDGTLKIQVSLQIGIKTDDSHDWTKLRYMDNHMPADAERAGLFVRTSAPCTITGTMGHFILARCPKGETLTVGFTDGRKISHSCTHPFHHDPPVIGREKFHSRPQHGKELPCSTYVQSTAATTEEIEVHMPPDTPDRTLMSQQSGNVKITVNGQTVRYKCNCGGSNEGLITTDKVINNCKVDQCHAAVTNHKKWQYNSPLVPRNAELGDRKGKIHIPFPLANVTCRVPKARNPTVTYGKNQVIMLLYPDHPTLLSYRNMGEEPNYQEEWVTHKKEVVLTVPTEGLEVTWGNNEPYKYWPQLSTNGTAHGHPHEIILYYYELYPTMTVVVVSVASFV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34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GSHDWTKLRYMDNHMPADAERAGLFVRTSAPCTITGTMGHFILARCPKGETLTVGFTDSRKISHSCTHPFHHDPPVIGREKFHSRPQHGKELPCSTYVQSTAVTTEEIEVHMPPDTPDRTLMSQQSGNVKITVNGQTVRYKCNCGGSNEGLITTDKVINNCKVDQCHAAVTNHKKWQYNSPLVPRNAELGDRKGKIHIPFPLANVTCRVPKARNPTVTYGKNQVIMLLYPDHPTLLSYRNMGEEPNYQEEWVTHKKEVMLTVPTEGLEVTWGNNEPYKYWPQLSTNGTAHGHPHEIILYYYELYPTMTVVVVSVASFVLLSMVGM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BN0418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</w:t>
      </w:r>
      <w:r w:rsidRPr="00B61AB0">
        <w:rPr>
          <w:rFonts w:ascii="Courier New" w:hAnsi="Courier New" w:cs="Courier New"/>
          <w:sz w:val="20"/>
          <w:szCs w:val="20"/>
        </w:rPr>
        <w:lastRenderedPageBreak/>
        <w:t>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2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XVQNTAATAEEIEVHMPPDTPDRTLMSQQSGNVKITVNGQTVRYKCNCGGSNEGLTTTDKVINNCKVDQCHAAVTNHKKWQYNSPLVPRNAELGDRKGKIHIPFPLANXTCRVPKARNPTVTYGKNQVIMLLYPDHPTLLSYRNMGEEPNYQEEWVTYKKEVVLTVPTEGLEVTWGNNEPYKYWPQLSANGTAHGHPHEIILYYYELYPTMTVVVVSVASFILLSMVGMAVGMCMCARRRCITPYELTPGATVPFLLSLICCF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Z7297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V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A8177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CAJ9047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RHGKELPCSTYVQSTAATTEEIEVHMPPDTPDRTLMSQQSGNVKITVNGQTVRYKCNCGGSNE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G9592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GTLRMLEDNVMRPGYYQLLQASLTCSPHRQRRSTKDNFNVYKATRPYLAHCPDCGEGHSCHSPVALERIRNEATDGTLKIQVSLQIGIKTDDSHDWTKLRYMDNHMPADAERAGLFVRTSAPCTITGTMGHFILARCPKGETLTVGFTDSRKISHSCTHPFHHDPPVIGREKFHSRPQHGKELPCSTYVQSTAATAEEIEVHMPPDTPDRTLMSQQSGNVKITVNGQTVRYKCNCGGSNEGLITTDKVINNCKVDQCHAAVTNHKKWQYNSPLVPRNAELGDRKGKIHIPFPLANVTCRVPKARNPTVTYGKNQVIMLLYPDHPTLLSYRNMGEKPNYQEEWVTHKKEVVLTVPTEGLEVTWGNNEPYKYWPQLSTNGTAHGHPHEIILYYYELYPTTTVVVVSVASFILLSMVGT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HB7413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AEEIEVHMPPDTPDRTLL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BN0419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BAH9793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BX38965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EE6079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Z9883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YI5032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</w:t>
      </w:r>
      <w:r w:rsidRPr="00B61AB0">
        <w:rPr>
          <w:rFonts w:ascii="Courier New" w:hAnsi="Courier New" w:cs="Courier New"/>
          <w:sz w:val="20"/>
          <w:szCs w:val="20"/>
        </w:rPr>
        <w:lastRenderedPageBreak/>
        <w:t>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H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BN0419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JD2005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N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KN79949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HB7412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</w:t>
      </w:r>
      <w:r w:rsidRPr="00B61AB0">
        <w:rPr>
          <w:rFonts w:ascii="Courier New" w:hAnsi="Courier New" w:cs="Courier New"/>
          <w:sz w:val="20"/>
          <w:szCs w:val="20"/>
        </w:rPr>
        <w:lastRenderedPageBreak/>
        <w:t>QKQQAPQS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TDAERAGLFVRTSAPCTITGTMGHFILARCPKGETLTVGFTDSRKISHSCTHPFHHDPPVIGREKFHSRPQHGKELPCSTYVQSNAATAEEIEVHMPPDTPDRTLL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Y0994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I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Y2594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Q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HB7911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R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lastRenderedPageBreak/>
        <w:t xml:space="preserve">&gt;AHB7911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I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RU8375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HC0572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V8865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PTIQVIRPRPRPQRQAGQLAQLISAVNKLTMRAVPQQKPRRNRKNKKQKQKQQAPQNNTNQKKQPPKKKPAQKKKKPGRRERMCMKIENDCIFEVKHEGKVTGYACLVGDKVMKPAHVKGTIDNADLAKLAFKRSSKYDLECAQIPVHMKSDASKFTHEKL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</w:t>
      </w:r>
      <w:r w:rsidRPr="00B61AB0">
        <w:rPr>
          <w:rFonts w:ascii="Courier New" w:hAnsi="Courier New" w:cs="Courier New"/>
          <w:sz w:val="20"/>
          <w:szCs w:val="20"/>
        </w:rPr>
        <w:lastRenderedPageBreak/>
        <w:t>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DC5373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I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Y66845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V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A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M0992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Q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RD08054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BAP7420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Q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AB14116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S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SY03806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Y26985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IKTDDSHDWTKLRYMDNHMPADAERAGLFVRTSAPCTITGTMGHFILARCPKGETLTVGFTDSRKISHSCTHPFHHDPPVIGREKFHSRPQHGKELPCSTYVQSTAATTEEIEVHMPPDTPDRTLMSQQSGNVKITVNGQTVRYKCNCGGSNEGLTTTDKVINNCKVDQCHAAVTNHKKWQYNSPLVPRNAELGDRQ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RF2016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OW97266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M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PA3405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FP33173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DTNQKKQPPKKKPAQKKKKPGRRERMCMKIENDCIFEVKHEGKVTGYACLVGDKVMKPAHVKGTIDNADLAKLAFKRSSKYDLECAQIPVHMKSDASKFTHEKPEGYYNWHHGAVQYSGGRFTIPTGAGKPGDSGRPIFDNKGRVV</w:t>
      </w:r>
      <w:r w:rsidRPr="00B61AB0">
        <w:rPr>
          <w:rFonts w:ascii="Courier New" w:hAnsi="Courier New" w:cs="Courier New"/>
          <w:sz w:val="20"/>
          <w:szCs w:val="20"/>
        </w:rPr>
        <w:lastRenderedPageBreak/>
        <w:t>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BBC1814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R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Q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EP5477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M09909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Y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SM4756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</w:t>
      </w:r>
      <w:r w:rsidRPr="00B61AB0">
        <w:rPr>
          <w:rFonts w:ascii="Courier New" w:hAnsi="Courier New" w:cs="Courier New"/>
          <w:sz w:val="20"/>
          <w:szCs w:val="20"/>
        </w:rPr>
        <w:lastRenderedPageBreak/>
        <w:t>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CC38224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V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BN04196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D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SM47569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lastRenderedPageBreak/>
        <w:t xml:space="preserve">&gt;QOW9727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I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EP5472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CC38214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OW9729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MPADAERAGLFVRTSAPCTITGTMGHFILTRCPKGETLTVGFTDSRKISHSCTHPFHHDPPVIGREKFHSRPQHGKELPCSTYVQSTAATTEEIEVHMPPDTPDRTLMSQQSGNVKITVNGQTVRYKCNCGGSNEGLITTDKVINNCKVDQCHAAVTNHKKWQYNSPLVPRNAEFGDRKGKIHIPFPLANVTCRVPKARNPTVTYGKNQVIMLLYPDHPTLLSYRNMGEEPNYQEEWVTHKKEVVLTVPTEGLEVTWGNNEPYKYWPQLSTNGTAHGHPHEIILYYYEL</w:t>
      </w:r>
      <w:r w:rsidRPr="00B61AB0">
        <w:rPr>
          <w:rFonts w:ascii="Courier New" w:hAnsi="Courier New" w:cs="Courier New"/>
          <w:sz w:val="20"/>
          <w:szCs w:val="20"/>
        </w:rPr>
        <w:lastRenderedPageBreak/>
        <w:t>YPTMTVVVVSVASFI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CC38236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NH2246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N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EP5478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BAP74237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LTTTDKVINNCKVDQCHAAVTNHKKWQYNSPLVPRNAELGDRQ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GT3725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SVNGQTVRYKCNCGGSNEGLTTTDKVINNCKVDQCHAAVTNHKKWQYNSPLVPRNAELGDRQ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Y6683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H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EP54774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A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Y25938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</w:t>
      </w:r>
      <w:r w:rsidRPr="00B61AB0">
        <w:rPr>
          <w:rFonts w:ascii="Courier New" w:hAnsi="Courier New" w:cs="Courier New"/>
          <w:sz w:val="20"/>
          <w:szCs w:val="20"/>
        </w:rPr>
        <w:lastRenderedPageBreak/>
        <w:t>GIKTDDSHDWTKLRYMDNHMPADAERAGLFVRTSAPCTITGTMGHFILARCPKGETLTVGFTDSRKISHSCTHPFHHDPPVIGREKFHSRPQHGKELPCSTYVQSTAATTEEIEVHMPPDTPDRTLMSQQSGNVKITVNGQTVRYKCNCGGSNEGLTTTDKVINNCKVDQCHAAVTNHKKWQYNSPLVPRNAELGDRKGKIHIPFPLANVTCRVPKARNPTVTYGKNQVIMLLYPDHPTLLSYRNMGEEPNYQEEWVMHKKK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M09911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GRFTIPTGAGKPGDSGRPIFDNKGRVVAIVLGGANEGARTALSVVTWNKDIVTKITPEGAEEWSLAIPVMCLLANTTFPCSQPPCTPCCYEKEPEETLRMLEDNVMRPGYYQLLQASLTCSPHRQRRSTKDNFNVYKATRPYLAHCPDCGEGHSCHSPVALERIRNEATDGTLKIQVSLQIGIKTDDSHDWTKLRYMDNHMPADAERAGLFVRTSAPCTITGTMGHFILARCPKGETLTVGFTDSRKISHSCTHPFHHDPPVIGREKFY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JY5370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SX98216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T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ACY2594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FIPTQTFYNRRYQPRPWTPRSTIQIIRPRPRPQRQAGQLAQLISAVNKLTMRAVPQQKPRRNRKNKKQKQKQQAPQNNTNQKKQPPKKKPAQKKKKPGRRERMCMKIENDCIFEVKHEGKVTGYACLVGDKVMKPAHVKGTIDNADLAKLAFKRSSKYDLECAQIPVHMKSDASKFTHEKPEGYYNWHHGAVQYSGDRFTIPTGAGKPGDSGRPIFDNKGRVV</w:t>
      </w:r>
      <w:r w:rsidRPr="00B61AB0">
        <w:rPr>
          <w:rFonts w:ascii="Courier New" w:hAnsi="Courier New" w:cs="Courier New"/>
          <w:sz w:val="20"/>
          <w:szCs w:val="20"/>
        </w:rPr>
        <w:lastRenderedPageBreak/>
        <w:t>AIVLGGANEGARTALSVVTWNKDIVTKITPEGAEEWSLAIPVMCLLANTTFPCSQPPCTPCCYEKEPEETLRMLEDNVMRPGYYQLLQASLTCSPHRQRRSTKDNFNVYKATRPYLAHCPDCGEGHSCHSPVALERIRNEATDGTLKIQVSLQIGIKTDDSHDWTKLRYMDNHMPADAERAGLFVRTSAPCTITGTMGHFILARCPKGETLTVGFTDSRKISHSCTHPFHHDPPVIGREKFHSRPQHGKELPCSTYVQSTAATTEEIEVHMPPDTPDRTLMSQQSGNVKITVNGQTVRYKCNCGGSNEGLTTTDKVINNCKVDQCHAAVTNHKKWQYNSPLVPRNAELGDRKGKIHIPFPLANVTCRVPKARNPTVTYGKNQVIMLLYPDHPTLLSYRNMGEEPNYQEEWVMHKKEVVLTVPTEGLEVTWGNNEPYKYWPQLSTNGTAHGHPHEIILYYYELYPTMTVVVVSVATFILLSMVGMAAGMCMCARRRCITPYELTPGATVPFLLSLICCIRTAKAATYQEAAI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NS30840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IPCCYEREPEETLRMLEDNVMRPGYYQLLQASLTCSPRRQRRSTKDNFNVYKATRPYLAHCPDCGEGHSCHSPVALERIRNEATDGTLKIQVSLQIGIKTDDSHDWTKLRYMDNHMPADAERAGLFVRTSAPCTITGTMGHFILTRCPKGETLTVGFTDSRKISHSCTHPFHHDPPVIGREKFHSRPQHGKELPCSTYVQSTAATTEEIEVHMPPDTPDRTLMSQQSGNVKITVNGQTVRYKCNCGGSNEGLITTDKVINNCKVDQCHAAVTNHKKWQYNSPLVPRNAEL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B61AB0" w:rsidRDefault="00FC4FAE" w:rsidP="00FC4FAE">
      <w:pPr>
        <w:rPr>
          <w:rFonts w:ascii="Courier New" w:hAnsi="Courier New" w:cs="Courier New"/>
          <w:sz w:val="20"/>
          <w:szCs w:val="20"/>
        </w:rPr>
      </w:pPr>
      <w:r w:rsidRPr="00B61AB0">
        <w:rPr>
          <w:rFonts w:ascii="Courier New" w:hAnsi="Courier New" w:cs="Courier New"/>
          <w:sz w:val="20"/>
          <w:szCs w:val="20"/>
        </w:rPr>
        <w:t xml:space="preserve">&gt;QOW97262.1:1-798 structural 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B61AB0">
        <w:rPr>
          <w:rFonts w:ascii="Courier New" w:hAnsi="Courier New" w:cs="Courier New"/>
          <w:sz w:val="20"/>
          <w:szCs w:val="20"/>
        </w:rPr>
        <w:t>Chikungunya</w:t>
      </w:r>
      <w:proofErr w:type="spellEnd"/>
      <w:r w:rsidRPr="00B61AB0">
        <w:rPr>
          <w:rFonts w:ascii="Courier New" w:hAnsi="Courier New" w:cs="Courier New"/>
          <w:sz w:val="20"/>
          <w:szCs w:val="20"/>
        </w:rPr>
        <w:t xml:space="preserve"> virus]MEYIPTQTFYNRRYQPRPWTPRPTIQVIRPRPRPQRQAGQLAQLISAVNKLTMRAVPQQKPRRNRKNKKQKQKRQAPQNNTNQKKQPPKKKPAQKKKKPGRRERMCMKIENDCIFEVKYEGKVTGYACLVGDKVMKPAHVKGTIDNADLAKLAFKRSSKYDLECAQIPVHMKSDASKFTHEKPEGYYNWHHGAVQYSGGRFTIPTGAGKPGDSGRPIFDNKGRVVAIVLGGANEGARTALSVVTWNKDIVTKITPEGAEEWSLAIPVMCLLANTTFPCSQPPCTPCCYEREPEETLRMLEDNVMRPGYYQLLQASLTCSPHRQRRSTKDNFNVYKATRPYLAHCPDCGEGHSCHSPVALERIRNEATDGTLKIQVSLQIGIKTDDSHDWTKLRYMDNHMPADAERAGLFVRTSAPCTITGTMGHFILTRCPKGETLTVGFTDSRKISHSCTHPFHHDPPVIGREKFHSRPQHGKELPCSTYVQSTAATTEEIEVHMPPDTPDRTLMSQQSGNVKITVNGQTVRYKCNCGGSNEGLITTDKVINNCKVDQCHAAVTNHKKWQYNSPLVPRNAEFGDRKGKIHIPFPLANVTCRVPKARNPTVTYGKNQVIMLLYPDHPTLLSYRNMGEEPNYQEEWVTHKKEVVLTVPTEGLEVTWGNNEPYKYWPQLSTNGTAHGHPHEIILYYYELYPTMTVVVVSVASFVLLSMVGVAVGMCMCARRRCITPYELTPGATVPFLLSLICCIRTAKAATYQEAAVYLWNEQQPLFWLQALIPLAALIVLCNCLRLLPCCCKTLAFLA</w:t>
      </w:r>
    </w:p>
    <w:p w:rsidR="00FC4FAE" w:rsidRPr="007548D6" w:rsidRDefault="00FC4FAE" w:rsidP="00FC4FAE">
      <w:pPr>
        <w:rPr>
          <w:rFonts w:ascii="Times New Roman" w:hAnsi="Times New Roman" w:cs="Times New Roman"/>
          <w:b/>
          <w:sz w:val="28"/>
          <w:szCs w:val="24"/>
        </w:rPr>
      </w:pPr>
      <w:r w:rsidRPr="007548D6">
        <w:rPr>
          <w:rFonts w:ascii="Times New Roman" w:hAnsi="Times New Roman" w:cs="Times New Roman"/>
          <w:b/>
          <w:sz w:val="28"/>
          <w:szCs w:val="24"/>
        </w:rPr>
        <w:t>All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the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representative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sequences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of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MAYV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from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all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7548D6">
        <w:rPr>
          <w:rFonts w:ascii="Times New Roman" w:hAnsi="Times New Roman" w:cs="Times New Roman"/>
          <w:b/>
          <w:sz w:val="28"/>
          <w:szCs w:val="24"/>
        </w:rPr>
        <w:t>variants/genotypes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NP_579970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PVVAIVLGGANEGTRTALSVVTWNKDMVTKITPEGTVEWAASTVTAMCLLTNISFPCFQPSCAPCCYEKGPEPTLRMLEENVNSEGYYDLLHAAVYCRNSSRSKRSTANHFNAYKLTRPYVAYCADCGMGHSCHSPAMIENIQADATDGTLKIQFASQIGLTKTDTHDHTKIRYAEGHDIAEAARSTLKVHSSSECTVTGTMGHFILAKCPPGERISVSFVDSKNEHRTCRIAYHHEQRLIGRERFTVRPHHGIELPCTTYQLTTAETSEEIDMHMPPDIPDRTILSQQSGNVKITVNGRTVRYSSSCGSQAVGTTTTDKTINSCTVDKCQAYVTSHTKWQFNSPFVPRRMQAERKGKVHIPFPLINTTCRVPLAPEALVRSGKREATLSLHPIHPTLLSYRTFGAERVFDEQWITAQTEVTIPVPVEGVEYQWGNHKPQRFVVALTTEGKAHGWPHEIIEYYYGLHPTTTIVVVIRVSVVVLLSFAASVYMCVVARTKCLTPYALTPGAVVPVTIGVLCCAPKAHAASFAEGMAYLWDNNQSMFWMELTGPLALLILATCCARSLLSCCKGSFLVAMSIGSAVASAYEHTAIIPNQVGFPYKAHVAREGYSPLTLQMQVIETSLEPTLNLEYITCDYKTKVPSPYVKCCGTAECRTQDKPEYKCAVFTGVYPFMWGGAYCFCDSENTQMSEAYVERAD</w:t>
      </w:r>
      <w:r w:rsidRPr="009A3965">
        <w:rPr>
          <w:rFonts w:ascii="Courier New" w:hAnsi="Courier New" w:cs="Courier New"/>
          <w:sz w:val="20"/>
          <w:szCs w:val="20"/>
        </w:rPr>
        <w:lastRenderedPageBreak/>
        <w:t>VCKHDHAAAYRAHTASLRAKIKVTYGTVNQTVEAYVNGDHAVTIAGTKFIFGPVSTPWTPFDTKILVYKGELYNQDFPRYGAGQPGRFGDIQSRTLDSRDLYANTGLKLARPAAGNIHVPYTQTPSGFKTWQKDRDSPLNAKAPFGCIIQTNPVRAMNCAVGNIPVSMDIADSAFTRLTDAPVISELTCTVSTCTHSSDFGGIAVLSYKVEKSGRCDIHSHSNVAVLQEVSIETEGRSVIHFSTASASPSFVVSVCSSRATCTAKCEPPKDHVVTYPANHNGVTLPDLSSTAMTWAQHLAGGVGLLIA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65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RKLIAAVSTLALRQNAAAPQRGKKKQPRRKKPKPQPEKPKKQEQKPKQKKAPKRKPGRRERMCMKIEHDCIFEVKHEGKVTGYACLVGDKVMKPAHVPGVIDNADLARLSYKKSSKYDLECAQIPVAMKSDASKYTHEKPEGHYNWHYGAVQYTGGRFTVPTGVGKPGDSGRPIFDNKGRVVAIVLGGANEGTRTALSVVTWNKDMVTKITPEGTVEWAASTVTAMCLLTNISFPCFQPSCAPCCYEKGPEPTLRMLEENVNSEGYYDLLHAAVYCRNSSRSKRSTANHFNAYKLTRPYVAYCADCGMGHSCHSPAMIENIQADATDGTLKIQFASQIGLTKTDTHDHTKIRYAEGHDIAEAARSTLKVHSSSECTVTGTMGHFILAKCPPGEAISVSFVDSKNEHRTCRIAYHHEQRLIGRERFTVRPHHGIELPCTTYQLTTAETSEEIDMHMPPDIPDRTILSQQSGNVKITVNGRTVRYSCSCGSKPSGTTTTDKTINSCTVDKCQAYVTSHTKWQFNSPFVPRAEQAERKGKVHIPFPLINTTCRVPLAPEALVRSGKREATLSLHPIHPTLLSYRTLGAEPVFDEQWITAQTEVTIPVPVEGVEYQWGNHKPQRLWSQLTTEGKAHGWPHEIIEYYYGLHPTTTIVVVIAVSVVVLLSFAASVYMCVVARNKCLTPYALTPGAVVPVTIGVLCCAPKAHAASFAEGMAYLWDNNQSMFWMELTGPLALLILATCCARSLLSCCKGSFLVAMSIGSAVASAYEHTAIIPNQVGFPYKAHVAREGYSPLTLQMQVIETSLEPTLNLEYITCDYKTKVPSPYVKCCGTAECRTQDKPEYKCAVFTGVYPFMWGGAYCFCDSENTQMSEAYVERADVCKHDHAAAYRAHTASLRAKIKVTYGTVNQTVEAYVNGDHAVTIAGTKFIFGPVSTAWTPFDTKIVVYKGEVYNQDFPPYGAGQPGRFGDIQSRTLDSRDLYANTGLKLARPAAGNIHVPYTQTPSGFKTWQKDRDSPLNAKAPFGCIIQTNPVRAMNCAVGNIPVSMDIADSAFTRLTDAPVISELTCTVSTCTHSSDFGGIAVLSYKVEKSGRCDIHSHSNVAVLQEVSIETEGRSVIHFSTASASPSFVVSVCSSRATCTAKCEPPKDHVVIYPANHNGVTLPDLSSTAMTWAQHLAGGVGLLIA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00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MAPKRKPGRRERMCMKIEHDCIFEVKHEGKVTGYACLVGDKVMKPAHVPGVIDNADLARLSYKKSSKYDLECAQIPVAMKSDASKYTHEKPEGHYNWHYGAVQYTGGRFTVPTGVGKPGDSGRPIFDNKGRVVAIVLGGANEGTRTALSVVTWNKDMVTKITPEGTVEWAASTVTAMCLLTNISFPCFQPSCAPCCYEKGPEPTLRMLEENVNSEGYYDLLHAAVYCRNSSRSKRSTANHFNAYKLTRPYVAYCADCGMGHSCHSPAMIENIQADATDGTLKIQFASQIGLTKTDTHDHTKIRYAEGHDIAEAARSTLKVHSSSECTVTGTMGHFILAKCPPGEAISVSFVDSKNEHRTCRIAYLHEQRLIGRERFTVRPHHGIELPCTTYQLTTAETSEEIDMHMPPDIPDRTILSQQSGNVKITVNGRTVRYSCSCGSKPSGTTTTDKTINSCTVDKCQAYVTSHTKWQFNSPFVPRAEQAERKGKVHIPFPLINTTCRVPLAPEALVRSGKREATLSLHPIHPTLLSYRTLGAEPVFDEQWITAQTEVTIPVPVEGVEYQWGNHKPQRLWSQLTTEGKAHGWPHEIIEYYYGLHPTTTIVVVIAVSVVVLLSFAASVYMCVVARNKCLTPYALTPGAVVPVTIGVLCCAPKAHAASFAEGMAYLWDNNQSMFWMELTGPLALLILATCCARSLLSCCKGSFLVAMSIGSAVASAYEHTAIIPNQVGFPYKAHVAREGYSPLTLQMQVIETSLEPTLNLEYITCDYKTKVPSPYVKCCGTAECRTQDKPEYKCAVFTGVYPFMWGGAYCFCDSENTQMSEAYVERADVCKHDHAAAYRAHTASLRAKIKVTYGTVNQTVEAYVNGDHAVTIAGTKFIFGPVSTAWTPFDTKIVVYKGEVYNQDFPPYGAGQPGRFGDIQSRTLDSRDLYANTGLKLARPAAGNIHVPYTQTPSGFKTWQKDRDSPLNAKAPFGCIIQTNPVRAMNCAVGNIPVSMDIADSAFTRLTDAPVISELTCTVSTCTHSSDFGGIAVLSYKVEKSGRCDIHSHSNVAVLQEVSIETEGRSVIHFSTASASPSFVVSVCSSRATCTAKCEPPKDHVVTYPANHNGVTLPDLSSTAMTWAQHLAGGVGLLIA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68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RVVAIVLGGANEGTRTALSVVTWNKDMVTKITPEGTVEWAASTVTAMCLLTNISFPCFQPSCAPCCYEKGPEPTLRMLEENVNSEGYYDLLHAAVYCRNSSRSKRSTANHFNAYKLTRPYVAYCADCGMGHSCHSPAMIENIQADATDGTLKIQFASQIG</w:t>
      </w:r>
      <w:r w:rsidRPr="009A3965">
        <w:rPr>
          <w:rFonts w:ascii="Courier New" w:hAnsi="Courier New" w:cs="Courier New"/>
          <w:sz w:val="20"/>
          <w:szCs w:val="20"/>
        </w:rPr>
        <w:lastRenderedPageBreak/>
        <w:t>LTKTDTHDHTKIRYAEGHDIAEAARSTLKVHSSSECTVTGTMGHFILAKCPPGEAISVSFVDSKNEHRTCRIAFHHEQRLIGRERFTVRPHHGIELPCTTYQLTTAETSEEIDMHMPPDIPDRTILSQQSGNVKITVNGRTVRYSCSCGSKPSGTTTTDKTINSCTVDKCQAYVTSHTKWQFNSPFVPRAEQAERKGKVHIPFPLINTTCRVPLAPEALVRSGKREATLSLHPIHPTLLSYRTLGAEPVFDEQWITAQTEVTIPVPVEGVEYQWGNHKPQRLWSQLTTEGKAHGWPHEIIEYYYGLHPTITIVVVIAVSVVVLLSLAASVYMCVVARNKCLTPYALTPGAVVPVTIGVLCCAPKAHAASFAEGMAYLWDNNQSMFWMELTGPLALLILTTCCARSLFSCCKGSFLVAMSIGSAVASAYEHTAIIPNQVGFPYKAHVAREGYSPLTLQMQVVETSLEPTLNLEYITCDYKTKVPSPYVKCCGTAECRTQDKPEYKCAVFTGVYPFMWGGAYCFCDSENTQMSEAYVERADVCKHDHAAAYRAHTASLRAKIKVTYGTVNQTVEAYVNGDHAVTIAGTKFIFGPVSTAWTPFDTKIVVYKGEVYNQDFPPYGAGQPGRFGDIQSRTLDSRDLYANTGLKLARPAAGNIHVPYTQTPSGFKTWQKDRDSPLNAKAPFGCIIQTNPVRAMNCAVGNIPVSMDIADSAFTRLTDAPVISELTCTVSTCTHSSDFGGIAVLSYKVEKSGRCDIHSHSNVAVLQEVSIETEGRSVIHFSTASAAPSFVVSVCSSRATCTAKCEPPKDHVVTYPANHNGVTLPDLSSTAMTWAQHLAGGVGLLIA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J56197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RVVAIVLGGANEGTRTALSVVTWNKDMVTKITPEGTVEWAASTVTAMCLLTNISFPCFQPSCAPCCYEKGPEPTLRMLEENVNSEGYYDLLHAAVYCRNSSRSKRSTANHFNAYKLTRPYVAYCADCGMGHSCHSPAMIENIQADATDGTLKIQFASQIGLTKTDTHDHTKIRYAEGHYIAEAARSTLKVHSSSECTVTGTMGHFILAKCPPGEAISVSFVDSKNEHRTCRIAFHHEQRLIGRERFTVRPHHGIELPCTTYQLTTAETSEEIDMHMPPDIPDRTILSQQSGNVKITVNGRTVRYSCSCGSKPSGTTTTDKTINSCTVDKCQAYVTSHTKWQFNSPFVPRAEQAERKGKVHIPFPLINTTCRVPLAPEALVRSGKREATLSLHPIHPTLLSYRTLGAEPVFDEQWITAQTEVTIPVPVEGVEYQWGNHKPQRLWSQLTTEGKAHGWPHEIIEYYYGLHPTITIVVVIAVSVVVLLSLAASVYMCVVARNKCLTPYALTPGAVVPVTIGVLCCAPKAHAASFAEGMAYLWDNNQSMFWMELTGPLALLILTTCCARSLFSCCKGSFLVAMSIGSAVASAYEHTAIIPNQVGFPYKAHVAREGYSPLTLQMQVVETSLEPTLNLEYITCDYKTKVPSPYVKCCGTAECRTQDKPEYKCAVFTGVYPFMWGGAYCFCDSENTQMSEAYVERADVCKHDHAAAYRAHTASLRAKIKVTYGTVNQTVEAYVNGDHAVTIAGTKFIFGPVSTAWTPFDTKIVVYKGEVYNQDFPPYGAGQPGRFGDIQSRTLDSRDLYANTGLKLARPAAGNIHVPYTQTPSGFKTWQKDRDSPLNAKAPFGCIIQTNPVRAMNCAVGNIPVSMDIADSAFTRLTDAPVISELTCTVSTCTHSSDFGGIAVLSYKVEKSGRCDIHSHSNVAVLQEVSIETEGRSVIHFSTASAAPSFVVSVCSSRATCTAKCEPPKDHVVTYPANHNGVTLPDLSSTAMTWAQHLAGGVGLLIA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XF50013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RVVAIVLGGANEGTRTALSVVTWNKDMVTKITPEGTVEWAASTVTAMCLLTNISFPCFQPSCAPCCYEKGPEPTLRMLEENVNSEGYYDLLHAAVYCRNSSRSKRSTANHFNAYKLTRPYVAYCADCGMGHSCHSPAMIENIQADATDGTLKIQFASQIGLTKTDTHDHTKIRYAEGHDIAEAARSTLKVHSSSECTVTGTMGHFILAKCPPGEAISVSFVDSKNEHRTCRIAFHHEQRLIGRERFTVRPHHGIELPCTTYQLTTAETSEEIDMHMPPDIPDRTILSQQSGNVKITVNGRTVRYSCSCGSKPSGTTTTDKTINSCTVDKCQAYVTSHTKWQFNSPFVPRAEQAERKGKVHIPFPLINTTCRVPLAPEALVRSGKREATLSLHPIHPTLLSYRTLGAEPVFDEQWITAQTEVTIPVPVEGVEYQWGNHKPQRLWSQLTTEGKAHGWPHEIIEYYYGLHPTITIVVVIAVSVVVLLSLAASVYMCVVARNKCLTPYALTPGAVVPVTIGVLCCAPKAHAASFAEGMAYLWDNNQSMFWMELTGPLALLILTTCCARSLFSCCKGSFLVAMSIGSAVASAYEHTAIIPNQVGFPYKAHVAREGYSPLTLQMQVVETSLEPTLNLEYITCDYKTKVPSPYVKCCGTAECRTQDKPEYKCAVFTGVYPFMWGGAYCFCDSENTQMSEAYVERADVCKHDHAAAYRAHTASLRAKIKVTYGTVNQTVEAYVNGDHAVTIAGTKFIFGPVSTAWTPFDTKIVVYKGEVYNQDFPPYGAGQPGRFGDIQSRTLDSRDLYANTGLKLARPAAGNIHVPYTQTPSGFKTWQKDRDSPLNAKAPFGCIIQTNPVRAMNCAVGNIPVSMDIADSAFTRLTDAPVISELTCTVSTCTHSSDFGGIAVLSYKVEKSGRCDIHSHSNVAVLQEVSIETEGRSVIHFSTASAAPSFVVSVCSSRATCTAKCEPPKDHVVTYPANHNGVTLPDLSSTAMTWAQHLAGGVGLLIALAVLSLA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lastRenderedPageBreak/>
        <w:t xml:space="preserve">&gt;ANY58848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RVVAIVLGGANEGTRTALSVVTWNKDMVTKITPEGTVEWAASTVTAMCLLANISFPCFQPSCAPCCYEKGPEPTLRMLEENVNSEGYYDLLHAAVYCRNSSRSKRSTANHFNAYKLTRPYVAYCADCGMGHSCHSPAMIENIQADATDGTLKIQFASQIGLTKTDTHDHTKIRYAEGHDIAEAARSTLKVHSSSECTVTGTMGHFILAKCPPGEAISVSFVDSKNEHRTCRIAFHHEQRLIGRERFTVRPHHGIELPCTTYQLTTAETSEEIDMHMPPDIPDRTILSQQSGNVKITVNGRTVRYSCSCGSKPSGTTTTDKTINSCTVDKCQAYVTSHTKWQFNSPFVPRAEQAERKGKVHIPFPLINTTCRVPLAPEALVRSGKREATLSLHPIHPTLLSYRTLGAEPVFDEQWITAQTEVTIPVPVEGVEYQWGNHKPQRLWSQLTTEGKAHGWPHEIIEYYYGLHPTTTIVVVVAVSVVVLLSFAASVYMCVVARNKCLTPYALTPGAVVPVTIGVLCCAPKAHAASFAEGMAYLWDNNQSMFWMELTGPLALLILTTCCARSLFSCCKGSFLVAMSIGSAVASAYEHTAIIPNQVGFPYKAHVAREGYSPLTLQMQVVETSLEPTLNLEYITCDYKTKVPSPYVKCCGTAECRTQDKPEYKCAVFTGVYPFMWGGAYCFCDSENTQMSEAYVERADVCKHDHAAAYRAHTASLRAKIKVTYGTVNQTVEAYVNGDHAVTIAGTKFIFGPVSTAWTPFDTKIVVYKGEVYNQDFPPYGAGQPGRFGDIQSRTLDSRDLYANTGLKLARPAAGNIHVPYTQTPSGFKTWQKDRDSPLNAKAPFGCTIQTNPVRAMNCAVGNIPVSMDIADSAFTRLTDAPVISELLCTVSTCTHSSDFGGIAVLSYKVEKSGRCDI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SY08148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TQRPDQQARQMQQLIAAVSTLALRQNAAAPQRGKKKQPRRKKPKPQPEKPKKQEQKPKQKKAPKRKPGRRERMCMKIEHDCIFEVKHEGKVTGYACLVGDKVMKPAHVPGVIDNADLARLSYKKSSKYDLECAQIPVAMKSDASKYTHEKPEGHYNWHYGAVQYTGGRFTVPTGVGKPGDSGRPIFDNKGRVVAIVLGGANEGTRTALSVVTWNKDMVTKITPEGTVEWAASTVTAMCLLTNISFPCFQPSCAPCCYEKGPEPTLRMLEENVNSEGYYDLLHAAVYCRNSSRSKRSTANHFNAYKLTRPYVAYCADCGMGHSCHSPAMIENIQADATDGTLKIQFASQIGLTKTDTHDHTKIRYAEGHDIAEAARSTLKVHSSSECTVTGTMGHFILAKCPPGEAISVSFVDSKNEHRTCRIAYHHEQRLIGRERFTVRPHHGIELPCTTYQLTTAETSEEIDMHMPPDIPDRTILSQQSGNVKITVNGRTVRYSCSCGSKPSGTTTTDKTINSCTVDKCQAYVTSHTKWQFNSPFVPRAEQAERKGKVHIPFPLINTTCRVPLAPEALVRSGKREATLSLHPIHPTLLSYRTLGAEPVFDEQWITAQTEVTIPVPVEGVEYQWGNHKPQRLWSQLTTEGKAHGWPHEIIEYYYGLHPTITIVVVIAVSVVVLLSLAASVYMCVVARNKCLTPYALTPGAVVPVTIGVLCCAPKAHAASFAEGMAYLWDNNQSMFWMELTGPLALLILTTCCARSLLSCCKGSFLVAMSIGSAVASAYEHTAIIPNQVGFPYKAHVAREGYSPLTLQMQVVETSLEPTLNLEYITCDYKTKVPSPYVKCCGTAECRTQDKPEYKCAVFTGVYPFMWGGAYCFCDSENTQMSEAYVERADVCKHDHAAAYRAHTASLRAQIKVTYGTVNQTVEAYVNGDHAVTIAGTKFIFGPVSTAWTPFDTKIVVYKGEVYNQDFPPYGAGQPGRFGDIQSRTLDSRDLYANTGLKLARPAAGNIHVPYTQTPSGFKTWQKDRDSPLNAKAPFGCVIQTNPVRAMNCAVGNIPVSMDIADSAFTRLTDAPVISELTCTVSTCTHSSDFGGIAVLSYKVEKPGRCDIHSHSNVAVLQEVSIETEGRSVIHFSTASAAPSFVVSVCSSRATCTAKCEPPKDHVVTYPANHNGVTLPDLSSTAMTWAQHLAGGVGLLIV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03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IQRPDQQARQMQQLIAAVSTLALRQNAAAPQRGKKKQPRRKKPKPQPEKPKKQEQKPKQKKAPKRKPGRRERMCMKIEHDCIFEVKHEGKVTGYACLVGDKVMKPAHVPGVIDNADLARLSYKKSSKYDLECAQIPVAMKSDASKYTHEKPEGHYNWHYGAVQYTGGRFTVPTGVGKPGDSGRPIFDNKGRVVAIVLGGANEGTRTALSVVTWNKDMVTKITPEGTVEWAASTVTAMCLLSNISFPCFQPSCAPCCYEKGPEPTLRMLEENVNSEGYYDLLHAAVYCRNSSRMKRSTANHFNAYKLTRPYVAYCADCGMGHSCHSPAMIENIQADATDGTLKIQFASQIGLTKTDTHDHTKIRYAEGHDIAEAARSTLKVHSSSECTVTGTMGHFILAKCPPGEVISVSFVDSKNEHRTCRIAYHHEQRLIGRERFTVRPHHGIELPCTTYQLTTAETSEEIDMHMPPDVPDRTILSQQSGNVKITVNGRTVRYSCSCGSKPSGTTTTDKTINSCTVDKCQAYVTSHTKWQFNSPFVPRAEQAERKGKVHIPFPLINTTCRVPLAPEALVRSGKREATLSLHPIHPTLLSYRTLGAEPVFDEQWITAQTEVTIPVPVEGVEYQWGNHKPQRLWSQLTTEGKAHGWPHEIIEYYYGLHPTITIIVVIAVSVVVLLSVAASVYMCVVARNKCLTPYALTPGAVVPVTIGVLCCAPKAHAASFAEGMAYLWDNNQSMFWMELTGPLALLILTTCCARSLLSCCKGSFLVAMSIGSAVASAYEHTAIIPNQVGFPYKAHVAREGYSPLTLQMQVVE</w:t>
      </w:r>
      <w:r w:rsidRPr="009A3965">
        <w:rPr>
          <w:rFonts w:ascii="Courier New" w:hAnsi="Courier New" w:cs="Courier New"/>
          <w:sz w:val="20"/>
          <w:szCs w:val="20"/>
        </w:rPr>
        <w:lastRenderedPageBreak/>
        <w:t>TSLEPTLNLEYITCDYKTKVPSPYVKCCGTAECRTQDKPEYKCAVFTGVYPFMWGGAYCFCDSENTQMSEAYVERADVCKHDHAAAYRAHTASLRAKIKVTYGTVNQTVEAYVNGDHAVTIAGTKFIFGPVSTAWTPFDTKIVVYKGEVYNQDFPPYGAGQPGRFGDIQSRTLDSRDLYANTGLKLARPAAGNIHVPYTQTPSGFKTWQKDRDSPLNAKAPFGCIIQTNPVRAMNCAVGNIPVSMDIADSAFTRLTDAPVISELACTVSTCTHSSDFGGIAVLSYKVEKSGRCDIHSHSNVAVLQEVSIETEGRSVIHFSTASAAPSFVVSVCSSRATCTAKCEPPKDHVVTYPANHNGVTLPDLSSTAMTWAQHLAGGVGLLIA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G64706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RVVAIVLGGANEGTRTALSVVTWNKDMVTKITPEGTVEWAASTVTAMCLLANISFPCFQPSCAPCCYEKGPEPTLRMLEENVNSEGYYDLLHAAVYCRNSSRSKRSTANHFNAYKLTRPYVAYCADCGMGHSCHSPAMIENIQADATDGTLKIQFASQIGLTKTDTHDHTKIRYAEGHDIAEAARSTLKVHSSSECTVTGTMGHFILAKCPPGEAISVSFVDSKNEHRTCRIAFHHEQRLIGRERFTVRPHHGIELPCTTYQLTTAETSEEIDMHMPPDIPDRTILSQQSGNVKITVNGRTVRYSCSCGSKPSGTTTTDKTINSCTVDKCQAYVTSHTKWQFNSPFVPRAEQAERKGKVHIPFPLINTTCRVPLAPEALVRSGKREATLSLHPIHPTLLSYRTLGAEPVFDEQWITAQTEVTIPVPVEGVEYQWGNHKPQRLWSQLTTEGKAHGWPHEIIEYYYGLHPTTTIVVVVAVSVVVLLSFAASVYMCVVARNKCLTPYALTPGAVVPVTIGVLCCAPKAHAASFAEGMAYLWDNNQSMFWMELTGPLALLILTTCCARSLFSCCKGSFLVAMSIGSAVASAYEHTAIIPNQVGFPYKAHVAREGYSPLTLQMQVVETSLEPTLNLEYITCDYKTKVPSPYVKCCGTAECRTQDKPEYKCAVFTGVYPFMWGGAYCFCDSENTQMSEAYVERADVCKHDHAAAYRAHTASLRAKIKVTYGTVNQTVEAYVNGDHAVTIAGTKFIFGPVSTAWTPFDTKIVVYKGEVYNQDFPPYGAGQPGRFGDIQSRTLDSRDLYANTGLKLARPAAGNIHVPYTQTPSGFKTWQKDRDSPLNAKAPFGCTIQTNPVRAMNCAVGNIPVSMDIADSAFTRLTDAPVISELLCTVSTCTHSSDFGGIAVLSYKVEKAGRCDI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62.1:1-1243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TQRPDQQARQMQQLIAAVSTLALRQNAAAPQRGKKKQPRRKKPKPQPEKPKKQEQKPKQKKAPKRKPGRRERMCMKIEHDCIFEVKHEGKVTGYACLVGDKVMKPAHVPGVIDNADLARLSYKKSSKYDLECAQIPVAMKSDASKYTHEKPEGHYNWHYGAVQYTGGRFTVPTGVGKPGDSGRPIFDNKGRVVAIVLGGANEGTRTALSVVTWNKDMVTKITPEGTVEWAASTVTAMCLLTNISFPCFQPSCAPCCYEKGPEPTLRMLEENVNSEGYYDLLHAAVYCRNSSRSKRSTANHFNAYKLTRPYVAYCADCGMGHSCHSPAMIENIQADATDGTLKIQFASQIGLTKTDTHDHTKIRYAEGHDIAEAARSTLKVHSSSECTVTGTMGHFILAKCPPGEAISVSFVDSKNEHRTCRIAYHHEQRLIGRERFTVRPHHGIELPCTTYQLTTAETSEEIDMHMPPDIPDRTILSQQSGNVKITVNGRTVRYSCSCGSKPSGTTTTDKTINSCTVDKCQAYVTSHTKWQFNSPFVPRAEQAERKGKVHIPFPLINTTCRVPLAPEALVRSGKREATLSLHPIHPTLLSYRTLGAEPVFDEQWITAQTEVTIPVPVEGVEYQWGNHKPQRLWSQLTTEGKAHGWPHEIIEYYYGLHPTITIVVVIAVQSVVVLLSLAASVYMCVVARNKCLTPYALTPGAVVPVTIGVLCCAPKAHAASFAEGMAYLWDNNQSMFWMELTGPLALLILTTCCARSLLSCCKGSFLVAMSIGSAVASAYEHTAIIPNQVGFPYKAHVAREGYSPLTLQMQVVETSLEPTLNLEYITCDYKTKVPSPYVKCCGTAECRTQDKPEYKCAVFTGVYPFMWGGAYCFCDSENTQMSEAYVERADVCKHDHAAAYRAHTASLRAQIKVTYGTVNQTVEAYVNGDHAVTIAGTKFIFGPVSTAWTPFDTKIVVYKGEVYNQDFPPYGAGQPGRFGDIQSRTLDSRDLYANTGLKLARPAAGNIHVPYTQTPSGFKTWQKDRDSPLNAKAPFGCVIQTNPVRAMNCAVGNIPVSMDIADSAFTRLTDAPVISELTCTVSTCTHSSDFGGIAVLSYKVEKPGRCDIHSHSNVAVLQEVSIETEGRSVIHFSTASAAPSFVVSVCSSRATCTAKCEPPKDHVVTYPANHNGVTLPDLSSTAMTWAQHLAGGVGLLIV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HM95189.2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RKQPRRKKPKPQPEKPKKQEQKPKQKKTPKKKPGRRERMCMKIEHDCIFEVKHEGKVTGYACLVGDKVMKPAHVPGVIDNIDLARLSYKKSSKYDLECAQIPVAMKSDASKYTHEKPEGHYNWHYGAVQYTGGRFTVPTGVGKPGDSGRPIFDNKGRVVAIVLGGANEGARTALSVVTWNKDMVTKITPEGTEEWAAPTVTAMCLLANVSFPCFQPSCSPCCYEKGPEPTLRMLEENVN</w:t>
      </w:r>
      <w:r w:rsidRPr="009A3965">
        <w:rPr>
          <w:rFonts w:ascii="Courier New" w:hAnsi="Courier New" w:cs="Courier New"/>
          <w:sz w:val="20"/>
          <w:szCs w:val="20"/>
        </w:rPr>
        <w:lastRenderedPageBreak/>
        <w:t>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T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44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KRERMCMKIEHDCIFEVKHEGKVTGYACLVGDKVMKPAHVPGVIDNVDLARLSYKKSSKYDLECAQIPVAMKSDASKYTHEKPEGHYNWHYGAVQYTGGRFTVPTGVGKPGDSGRPIFDNKGRVVAIVLGGANEGTRTALSVVTWNKDMVTKITPEGTEEWAAPTVTAMCLLANVSFPCFQPSCAPCCYEKGPEPTLRMLEENVNSEGYYELLHAAVYCKNSSRSKRSTANHFNAYKLTRPYVAYCADCGMGHSCHSPAMIENIQADATDGTLKIQFASQIGLTKTDTHDHTKIRYAEGHDIAEAARSTLKVHSSSECAVTGTMGHFILAKCPPGEVISVSFVDSKNEQRTCRIAYHHEQRLIGRERFTVRPHHGIELPCTTYQLTTAETSEEIDMHMPPDIPDRTILSQQSGNVKITVNGRTVKYSCSCGSKPSGTTTTDKTINSCTVDKCQAYVTSHTKWQFNSPFVPRAEQAERKGKVHIPFPLVNITCRVPLAPEALVRSGKREATLSLHPIHPTLLSYRTLGREPVFDEQWITTQTEVTIPVPVEGVEYQWGNHKPQRLWSQLTTEGRAHGWPHEIIEYYYGLHPTTTIVVVVAVSVVVLLSVAASVYMCVVARNKCLTPYALTPGAVVPVSIGVLCCAPKAHAASFAEGMAYLWDNNQSMFWMELTGPLALLILTTCCARSLLSCCKGSFLVAVSVGSAVASAYEHTAIIPNQVGFPYKAHVAREGYSPLTLQMQVVETSLEPTLNLEYITCDYKTKVPSPYVKCCGTAECRTQDKPEYKCAVFTGVYPFMWGGAYCFCDSENTQMSEAYVERADVCKHDYAAAYRAHTASLRAKIKVTYGTVNQTVEAYVNGDHAVTIAGTKFIFGPVSTAWTPFDTKIVVYKGEVYNQDFPPYGAGQPGRFGDIQSRTLDSKDLYANTGLKLARPAAGNIHVPYTQTPSGFKTWQRDRDSPLNAKAPFGCTIQTNPVRALNCAVGNIPVSMDIADSAFTRLTDAPIISELLCTVSTCTHSSDFGGVAVLSYKVEKSGRCDVHSHSNVAVLQEVSIEAEGRSVIHFSTASAAPSFIVSVCSSRATCTAKCEPPKDHVVTYPANHNGITLPDLSSTAMTWAQHLAGGVGLLIALAVIILVIVTCITM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21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XVPLAPEALVRSGKREATLSLHPIHPTLLSYRTLGREPVFDEQWITTQTEVTIPVPVEGVEYRWGNHKPQRLWSQLTTEGRAHGWPHEIIEYYYGLHPTTTIVVVVAVSVVVLLSVAASVYMCVVARNKCLTPYALTPGAVVPVTIGVLCCAPKAHAASFAEGMAYLWDNNQSMFWMELTGPLALLILTTCCARSLFSCCKGSFLVAVSVGSAVASAYEHTAVIPNQVGFPYKAHVAREGYSPLTLQMQVVETSLEPTLNLEYITCDYKTKVPSPYVKCCGTAECRTQDKPEYKCAVFTGVYPFMWGGAYCFCDSENTQMSEAYVERADVCKHDYAAAYRAHTASLRAKIKVTYGTVNQTVEAYVNGDHAVTIAGTKFIFGPVSTAWTPFDTKIVVYKGEVYNQDFPPYGAGQPGRFGDIQSRTLDSKDLYANTGLKLARPAAGNIHVPYTQTPSGFKTWQKDRDSPLNARAPFGCTIQTNPVRAMNCAVGNIPVSMDIADSAFTRLTDAPIISELLCTVSTCTHSSDFGGVAVLSYKVEKAGRCDVHSHSNVAVLQEVS</w:t>
      </w:r>
      <w:r w:rsidRPr="009A3965">
        <w:rPr>
          <w:rFonts w:ascii="Courier New" w:hAnsi="Courier New" w:cs="Courier New"/>
          <w:sz w:val="20"/>
          <w:szCs w:val="20"/>
        </w:rPr>
        <w:lastRenderedPageBreak/>
        <w:t>IEAEGRSVIHFSTASAAPSFIVSVCSSRATCTAKCEPPKDHVVTYPANHNGITLPDLSSTAMTWAQHLAGGVGLLIT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23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A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FSCCKGSFLVAVSVGSAVASAYEHTAVIPNQVGFPYKAHVAREGYSPLTLQMQVVETSLEPTLNLEYITCDYKTKVPSPYVKCCGTAECRTQDKPEYKCAVFTGVYPFMWGGAYCFCDSENTQMSEAYVERADVCKHDYAAAYRAHTASLRAKIKVTYGTVNQTVEAYVNGDHAVTIAGTKFIFGPVSTAWTPFDTKIVVYKGEVYNQDFPPYGAGQPGRFGDIQSRTLDSKDLYANTGLKLARPAAGNIHVPYTQTPSGFKTWQKDRDSPLNARAPFGCTIQTNPVRAMNCAVGNIPVSMDIADSAFTRLTDAPIISELLCTVSTCTHSSDFGGVAVLSYKVEKAGRCDVHSHSNVAVLQEVSIEAEGRSVIHFSTASAAPSFIVSVCSSRATCAAKCEPPKDHVVTYPANHNGITLPDLSSTAMTWAQHLAGGVGLLIT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JA37502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R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IKYSCSCGSKPSGTTTTDKIINSCTVDKCQAYVTSHTKWQFNSPFVPRAEQAERKGKVHIPFPLINTTCRVPLAPEALVRSGKREATLSLHPIHPTLLSYRTLGREPVFDEQWITTQTEVTIPVPVEGVEYRWGNHKPQRLWSQLTTEGRAHGWPHEIIEYYYGLHPTTTIVVVVAVSVVVLLSVAASVYMCVVARNKCLTPYALTPGAVVPVTIGVLCCAPKAHAASFAEGMAYLWDNNQSMFWMELTGPLALLILTTCCARSLF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SY08169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S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</w:t>
      </w:r>
      <w:r w:rsidRPr="009A3965">
        <w:rPr>
          <w:rFonts w:ascii="Courier New" w:hAnsi="Courier New" w:cs="Courier New"/>
          <w:sz w:val="20"/>
          <w:szCs w:val="20"/>
        </w:rPr>
        <w:lastRenderedPageBreak/>
        <w:t>HPIHPTLLSYRTLGREPVFDDQWITTQTEVTIPVPVEGVEYRWGNHKPQRLWSQLTTEGRAHGWPHEIIEYYYGLHPTTTIVVVVAVSVVVLLSVAASVYMCVVARNKCLTPYALTPGAVVPVTIGVLCCAPKAHAASFAEGMAYLWDNNQSMFWMELTGPLALLILTTCCARSLLSCCKGSFLVAM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SY08151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V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29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A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32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</w:t>
      </w:r>
      <w:r w:rsidRPr="009A3965">
        <w:rPr>
          <w:rFonts w:ascii="Courier New" w:hAnsi="Courier New" w:cs="Courier New"/>
          <w:sz w:val="20"/>
          <w:szCs w:val="20"/>
        </w:rPr>
        <w:lastRenderedPageBreak/>
        <w:t>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17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R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RQ30128.1:1-1242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V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</w:t>
      </w:r>
      <w:r w:rsidRPr="009A3965">
        <w:rPr>
          <w:rFonts w:ascii="Courier New" w:hAnsi="Courier New" w:cs="Courier New"/>
          <w:sz w:val="20"/>
          <w:szCs w:val="20"/>
        </w:rPr>
        <w:lastRenderedPageBreak/>
        <w:t>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SY08178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I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SY08157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E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590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</w:t>
      </w:r>
      <w:r w:rsidRPr="009A3965">
        <w:rPr>
          <w:rFonts w:ascii="Courier New" w:hAnsi="Courier New" w:cs="Courier New"/>
          <w:sz w:val="20"/>
          <w:szCs w:val="20"/>
        </w:rPr>
        <w:lastRenderedPageBreak/>
        <w:t>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L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09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K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VKIKVTYGTVNQTVEAYVNGDHAVTIAGTKFIFGPVSTAWTPFDTKIVVYKGEVYNQDFPPYGAGQPGRFGDIQSRTLDSKDLYANTGLKLARPAAGNIHVPYTQTPSGFKSWQKDRDSPLNAKAPFGCTIQTNPVRAMNCAVGNIPVSMDIADSAFTRLTDAPIISELLCTVSTCTHSSDFGGVAVLSYKVEKAGRCDVHSHSNVAVLQEVSIEAEGRSVIHFSTASAAPSFIVSVCSSRATCTAKCEPPKDHVVTYPANHNGITLPDLSSTAMTWAQHLAGGVGLLIALAVLILVT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14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R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A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lastRenderedPageBreak/>
        <w:t xml:space="preserve">&gt;AAY45742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A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D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15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V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K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35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T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WVVARNKCLTPYALTPGAVVPVTIGVLCCAPKAHAASFAEGMAYLWDNNQSMFWMELTGPLALLILTTCCARSLLSCCKGSFLVAVSVGSAVASAYEHTAVIPNQVGFPYKAHVAREGYSPLTLQMQVVE</w:t>
      </w:r>
      <w:r w:rsidRPr="009A3965">
        <w:rPr>
          <w:rFonts w:ascii="Courier New" w:hAnsi="Courier New" w:cs="Courier New"/>
          <w:sz w:val="20"/>
          <w:szCs w:val="20"/>
        </w:rPr>
        <w:lastRenderedPageBreak/>
        <w:t>TSLEPTLNLEYITCDYKTKVPSPYVKCCGTAECRTQDKPEYKCAVFTGVYPFMWGGAYCFCDSENTQMSEAYVERADVCKHDYAAAYRAHTASLRAKIKVTYGTVNQTVEAYVNGDHAVTIAGTKFIFGPVSTAWTPFDTKIVVYKGEVYNQDFPPYGAGQPGRFGDIQSRTLDSKDLYANTGLKLARPAAGNIHVPYTQTPSGFRTWQKDRDSPLNAKAPFGCTIQTNPVRAMNCAVGNIPVSMDIADSAFTRLTDAPV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47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P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A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41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MLSLHPIHPTLLSYRTLGREPVFDEQWITTQTEVTIPVPVEGVEYRWGNHKPQRLWSQLTTEGRAHGWPHEIIEYYYGLHPTTTIVVVVAVSVVVLLSVAASVYMCVVARNKCLTPYALTPGAVVPVTIGVLCCAPKAHAASFAEGMAYLWDNNQSMFWMELTGPLALLILTTCCARSLF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26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IIQRPDQQARQMQQLIAAVSTLALRQNAAAPQRGRKKQPRRKKPKPQPEKPKKQEQKPKQKKTPKKKPGRRERMCMKIEHDCIFEVKHEGKVTGYACLVGDKVMKPAHVPGVIDNIDLARLSYKKSSKYDLECAQIPVAMKSDASKYTHEKPEGHYNWHYGAVQYTGGRFTVPTGVGKPGDSGRPIFDNKGRVVAIVLGGANEGARTALSVVTWNKDMVTKITPEGTEEWAAPTVTAMCLLANVSFPCFQPSCSPCCYEKGPEPTLRMLEENVN</w:t>
      </w:r>
      <w:r w:rsidRPr="009A3965">
        <w:rPr>
          <w:rFonts w:ascii="Courier New" w:hAnsi="Courier New" w:cs="Courier New"/>
          <w:sz w:val="20"/>
          <w:szCs w:val="20"/>
        </w:rPr>
        <w:lastRenderedPageBreak/>
        <w:t>SEGYYELLHAAVYCKNSSRSKRSTANHFNAYKLTRPYVAYCADCGMGHSCHSPAMIENVQADATDGTLKIQFASQIGLTKTDTHDHTKIRYAEGHDIAEAARSTLKVHSSSECAVTGTMGHFILAKCPPGEVISVSFVDSKNEQRTCRIAYHHEQRLIGRERFTVRPHHGIELPCTTYQLTTAETSEEIDMHMPPDIPDRTILSQQSGNVKITVNGRTVKYSCSCGSKPSGTTTTDNTINSCTVDKCQAYVTSHTKWQFNSPFVPRAEQAERKGKVHIPFPLINTTCRVPLAPEALVRSGKREATLSLHPIHPTLLSYRTLGREPVFDEQWITTQTEVTIPVPVEGVEYRWGNHKPQRLWSQLTTEGRAHGWPHEIIEYYYGLHPTTTIVVVVAVSVVVLLSVAASVYMCVVARNKCLTPYALTPGAVVPVTIGVLCCAPKAHAASFAEGMAYLWDNNQSMFWMELTGPLALLILTTCCARSLF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11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TPCCYEKGPEPTLRMLEENVNSEGYYELLHAAVYCKNSSRSKRSTAD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TVFTGVYPFMWGGAYCFCDSENTQMSEAYVERADVCKHDYAAAYRAHTASLRAKIKVTYGTVNQTVEAYVNGDHAVTIAGTKFIFGPVSTAWTPFDTKIVVYKGEVYNQDFPPYGAGQPGRFGDIQSRTLDSKDLYANTGLKLARPAAGNIHVPYTQTPSGFKTWQKDRDSPLNAKAPFGCTIQTNPVRAMNCAVGNIPVSMDIADSAFTRLTDAPIISELLCTVSTCTHSSDFGGVAVLSYKVEKT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RQ30119.1:1-1242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RCAVFTGVYPFMWGGAYCFCDSENTQMSEAYVERADVCKHDYAAAYRAHTASLRAKIKVTYGTVNQTVEAYVNGDHAVTIAGTKFIFGPVSTAWTPFDTKIVVYKGEVYNQDFPPYGAGQPGRFGDIQSRTLDSKDLYANTGLKLARPAAGNIHVPYTQTPSGFKTWQKDRGSPLNANAPFGCTIQTNPVRAMNCAVGNIPVSMDIADSAFTRLTDAPIISELLCTVSTCTHSSDFGGVAVLSYKVEKAGRCDVHSHSNVAVLQEVS</w:t>
      </w:r>
      <w:r w:rsidRPr="009A3965">
        <w:rPr>
          <w:rFonts w:ascii="Courier New" w:hAnsi="Courier New" w:cs="Courier New"/>
          <w:sz w:val="20"/>
          <w:szCs w:val="20"/>
        </w:rPr>
        <w:lastRenderedPageBreak/>
        <w:t>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RQ30116.1:1-1242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A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INTTCRVPLAPEALVRSGKREATLSLHPIHPTLLSYRTLGREPVFDEQWITTQTEVTIPVPVEGVEYRWGNHKPQRLWSQLTTEGRAHGWPHEIIEYYYGLHPTA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S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59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I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DTHDHTKIRYAEGHDIAEAARSTLKVHSSSECAVTGTMGHFILAKCPPGEVISVSFVDSKNEQRTCRIAYHHEQRLIGRERFTVRPHHGIELPCTTYQLTTAETSEEIDMHMPPDIPDRTILSQQSGNVKITVNGRTVKYSCSCGSKPSGTTTTDKTINSCTVDKCQAYVTSHTKWQFNSPFVPRAEQAERKGKVHIPFPLVNTTCRVPLAPEALVRSGKREATLSLHPIHPTLLSYRTLGREPVFDEQWITTQTEVTIPVPVEGVEYRWGNHKPQRLWSQLTTEGRAHGWPHEIIEYYYGLHPTTTIVVVVAVSVVVLLSVAASVYMCVVARNKCLTPYALTPGAVVPVTIGVLCCAPKAHAASFAEGMAYLWDNNQSMFWMELTGPLALLILTTCCARSLFSCCKGSFLVAVSVGSAI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50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KVQADATDGTLKIQFASQIGLTKTDTHDHTKIRYAEGHDIAEAARSTLKVHSSSECAVTGTMGHFILAKCPPGEVISVSFVDSKNEQRTCRIAYHHEQRLIGRERFTVRPHHGIELPCTTYQLTTAETSEEIDMHMPPDIPDRTILSQQSGNVKITVNGRTVKYSCSCGSKPSGTTTTDKTINSCTVDKCQAYVTSHTKWQFNSPFVPRAEQAERKGKVHIPFPLINTTCRVPLAPEALVRSGKREATLSL</w:t>
      </w:r>
      <w:r w:rsidRPr="009A3965">
        <w:rPr>
          <w:rFonts w:ascii="Courier New" w:hAnsi="Courier New" w:cs="Courier New"/>
          <w:sz w:val="20"/>
          <w:szCs w:val="20"/>
        </w:rPr>
        <w:lastRenderedPageBreak/>
        <w:t>HPIHPTLLSYRTLGREPVFDEQWITTQTEVTIPVPVEGVEYRWGNHKPQRLWSQLTTEGRAHGWPHEIIEYYYGLHPTTTIVVVVAVSVVVLLSVAASVYMCVVARNKCLTPYALTPGAVVPVTIGVLCCAPKAHAASFAEGMAYLWDNNQSMFWMELTGPLALLILTTCCARSLFSCCKGSFLVAVSVGSAVASAYEHTAVIPNQVGFPYKAHVAREGYSPLTLQMQVVETSLEPTLNLEYITCDYKTKVPSPYVKCCGTAECRTQDKPEYKCAVFTGVYPFMWGGAYCFCDSENTQMSEAYVERADVCKHDYAAAYRAHTASLRAKIKVTYGTVNQTVEAYVNGDHAVTIAGTKFIFGPVSTAWTPFDTKIVVYKGEVYNQDFPPYGAGQPGRFGDIQSRTLDSKDLYANTGLKLARPAAGNIHVPYTQTPSGFKTWQKDRDSPLNAR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08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IQADATDGTLKIQFASQIGLTKTDTHDHTKIRYAEGHDIAEAARSTLKVHSSSECAVTGTMGHFILAKCPPGEVISVSFVDSKNEQRTCRIAYHHEQRLIGRERFTVRPHHGIEIPCTTYQLTTAETSEEIDMHMPPDIPDRTILSQQSGNVRITVNGRTVKYSCSCGSKPSGTTTTDKTINSCTVDKCQAYVTSHTKWQFNSPFVPRAEQAERKGKVHIPFPLINTTCRVPLAPEALVRSGKREATLSLHPIHPR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I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12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IQADATDGTLKIQFASQIGLTKTDTHDHTKIRYAEGHDIAEAARSTLKVHSSSECAVTGTMGHFILAKCPPGEVISVSFVDSKNEQRTCRIAYHHEQRLIGRERFTVRPHHGIEIPCTTYQLTTAETSEEIDMHMPPDIPDRTILSQQSGNVRITVNGRTVKYSCSCGSKPSGTTTTDKTINSCTVDKCQAYVTSHTKWQFNSPFVPRAEQAERKGKVHIPFPLINTTXXV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I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24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</w:t>
      </w:r>
      <w:r w:rsidRPr="009A3965">
        <w:rPr>
          <w:rFonts w:ascii="Courier New" w:hAnsi="Courier New" w:cs="Courier New"/>
          <w:sz w:val="20"/>
          <w:szCs w:val="20"/>
        </w:rPr>
        <w:lastRenderedPageBreak/>
        <w:t>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TXTHDHTKIRYAEGHDIAEAARSTLKVHSSSECAVTGTMGHFILAKCPPGEVISVSFVDSKNEQRTCRIAYHHEQRLIGRERFTVRPHHGIELPCTTYQLTTAETSEEIDMHMPPDIPDRTILSQQSGNVKITVNGRTVKYSCSCGFKPSGTTTTDKTINSCTVDKCQAYVTSHTKWQFNSPFVPRAEQAERKGKVHIPFPLINTTXXXPLAPEALVRSGKREATLSLHPIHPTLLSYRTLGREPVFDEQWITTQTEVTIPVPVEGVEYRWGNHKPQRLWSQLTT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ZM66146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KDTHDHTKIRYAEGHDIAEAARSTLKVHSSSECAVTGTMGHFILAKCPPGEVISVSFVDSKNEQRTCRIAYRHEQRLIGRERFTVRPHHGIELPCTTYQLTTAETSEEIDMHMPPDVPDRTILSQQSGNVKITVNGRIVKYSCSCGSKPSGTTTTDKTINSCTVDKCQAYVTSHTKWQFNSPFVPRAEQAERKGKVHIPFPLINTTCRVPLAPEALVRSGKREATLSLHPIHPTLLSYRTLGREPVFDEQWITTQTEVTIPVPVEGVEYRWGNHKPQRLWSQLTTEGRAHGWPHEIIEYYYGLHPTTTIVVVVAVSVVVLLSVAASVYMCVVARNKCLTPYALTPGAVVPVTIGVLCCAPKAHAASFAEGMAYLWDNNQSMFWMELTGPLALLILTTCCARSLLSCCKGSFLVAVSVGSAVASAYEHTAVIPNQVGFPYKAHVAREGYSPLTLQMQVIETSLEPTLNLEYITCEYKTKVPSPYVKCCGTAECRTQDKPEYKCAVFTGVYPFMWGGAYCFCDSENTQMSEAYVERADVCKHDYAAAYRAHTASLRAKIKVAYGTVNQTVEAYVNGDHAVTIAGTKFIFGPVSTAWTPFDTKIVVYKGEVYNQDFPPYGAGQPGRFGDIQSRTLDSKDLYANTGLKLARPAAGNIHVPYTQTPSGFKTWQKDRDSPLNAKAPFGCTIQTNPVRAMNCAVGNIPVSMDIADSAFTRLTDAPIISELLCTVSTCTHSSDFGGVAVLSYKVEKAGRCDVHSHSNVAVLQEVFIEAEGRSVIHFSTASAAPSFIVSVCSSRATCTAKCEPPKDHVVTYPANHNGII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AO33335.1:1-1242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precursor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VHYNWHYGAVQYTGGRFTVPTGVGKPGDSGRPIFDNKGRVVAIVLGGANEGARTALSVVTWNKDMVTKITPEGTEEWAAPTVTAMCLLANVSFPCFQPSCSPCCYEKGPEPTLRMLEENVNSEGYYELLHAAVYCKNSSRSKRSTANHFNAYKLTRPYVAYCADCGMGHSCHSPAMIENVQADATDGTLKIQFASQIGLTKTDTHDHTKIRYAEGHDIAEAARSTLKVHSSSECAVTGTMGHFILAKCPPGEVISVSFVDSKNEQRTCRIAYRHEQRLIGRERFTVRPHHGIELPCTTYQLTTAKTSEEIDMHMPPDVPDRTILSQQSGNVKITVNGRTVKYSCSCGSKPSGTTTTDKTINSCTVDKCQAYVTSHTKWQFNSPFVPRAEQAERKGKVHIPFPLINTTCRVPLAPEALVRSGKREATLSLHPIHPTLLSYRTLGREPVFDERWITTQTEVTIPVPVEGVEYRWGNHKPQRLWSQLTTEGRAHGWPHEIIEYYYGLHPTTTIVVVVAVSVVVLLSVAASVYMCVVARNKCLTPYALTPGAVVPVTIGVLCCAPKAHAASFAEGMAYLWDNNQSMFWMELTGPLALLILTTCCARSLLSCCKGSFLVAVSVGSAVASAYEHTAVIPNQVGFPYKAHVAREGYSPLTLQMQVIETSLEPTLNLEYITCEYKTKVPSPYVKCCGTAECRTQDKPEYKCAVFTGVYPFMWGGAYCFCDSENTQMSEAYVERADVCKHDYAAAYRAHTASLRAKIKVAYGTVNQTVEAYVNGDHAVTIAGTKFIFGPVSTAWTPFDTKIVVYKGEVYNQDF</w:t>
      </w:r>
      <w:r w:rsidRPr="009A3965">
        <w:rPr>
          <w:rFonts w:ascii="Courier New" w:hAnsi="Courier New" w:cs="Courier New"/>
          <w:sz w:val="20"/>
          <w:szCs w:val="20"/>
        </w:rPr>
        <w:lastRenderedPageBreak/>
        <w:t>PPYGAGQPGRFGDIQSRTLDSKDLYANTGLKLARPAAGNIHVPYTQTPSGFKTWQKDRDSPLNAKAPFGCTIQTNPVRAMNCAVGNIPVSMDIADSAFTRLTDAPIISELLCTVSTCTHSSDFGGVAVLSYKVEKAGRCDVHSHSNVAVLQEVFIEAEGRSVIHFSTASAAPSFIVSVCSSRATCTAKCEPPKDHVVTYPANHNGII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NS29916.1:1-1239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KDTHDHTKIRYAEGHDIAEAARSTLKVHSSSECAVTGTMGHFILAKCPPGEVISVSFVDSKNEQRTCRIAYRHEQRLIGRERFTVRPHHGIELPCTTYQLTTAETSEEIDMHMPPDVPDRTILSQQSGNVKITVNGRTVKYSCSCGSKPSGTTTTDKTINSCTVDKCQAYVTSHTKWQFNSPFVPRAERAERKGKVHIPFPLINTTCRVPLAPEALVRSGKREATLSLHPIHPTLLSYRTLGREPVFDEQWITTQTEVTIPVPVEGVEYRWGNHKPQRLWSQLTTEGRAHGWPHEIIEYYYGLHPTTTIVVVVAVSVVVLLSVAASVYMCVVARNKCLTPYALTPGAVVPVTIGVLCCAPKAHAASFAEGMAYLWDNNQSMFWMELTGPLALLILTTCCARSLLSCCKGSFLVAVSVGSAVASAYEHTAVIPNQVGFPYKAHVAREGYSPLTLQMQVIETSLEPTLNLEYITCEYKTKVPSPYVKCCGAAECRTQDKPEYKCAVFTGVYPFMWGGAYCFCDSENTQMSEAYVERADVCKHDYAAAYRAHTASLRAKIKVAYGTVNQTVEAYVNGDHAVTIAGTKFIFGPVSTAWTPFDTKIVVYKGEVYNQDFPPYGAGQPGRFGDIQSRTLDSKDLYANTGLKLARPAAGNIHVPYTQTPSGFKTWQKDRDSPLNAKAPFGCTIQTNPVRAMNCAVGNIPVSMDIADSAFTRLTDAPIISELLCTVSTCTHSSDFGGVAVLSYKVEKAGRCDVHSHSNVAVLQEVFIEAEGRSVIHFSTASAAPSFIVSVCSSRATCTAKCEPPKDHVVTYPANHNGIILPDLSSTAMTWAQHLAGGVGLLIALAVLILVIVTCIT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LI88638.1:1-1239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KDTHDHTKIRYAEGHDIAEAARSTLKVHSSSECAVTGTMGHFILAKCPPGEVISVSFVDSKNEQRTCRIAYRHEQRLIGRERFTVRPHHGIELPCTTYQLTTAETSEEIDMHMPPDVPDRTILSQQSGNVKITVNGRTVKYSCSCGSKPSGITTTDKTINSCTVDKCQAYVTSHTKWQFNSPFVPRAERAERKGKVHIPFPLINTTCRVPLAPEALVRSGKREATLSLHPIHPTLLSYRTLGREPVFDEQWITTQTEVTIPVPVEGVEYRWGNHKPQRLWSQLTTEGRAHGWPHEIIEYYYGLHPTTTIVVVVAVSVVVLLSVAASVYMCVVARNKCLTPYALTPGAVVPVTIGVLCCAPKAHAASFAEGMAYLWDNNQSMFWMELTGPLALLILTTCCARSLLSCCKGSFLVAVSVGSAVASAYEHTAVIPNQVGFPYKAHVAREGYSPLTLQMQVIETSLEPTLNLEYITCEYKTKVPSPYVKCCGAAECRTQDKPEYKCAVFTGVYPFMWGGAYCFCDSENTQMSEAYVERADVCKHDYAAAYRAHTASLRAKIKVAYGTVNQTVEAYVNGDHAVTIAGTKFIFGPVSTAWTPFDTKIVVYKGEVYNQDFPPYGAGQPGRFGDIQSRTLDSKDLYANTGLKLARPAAGNIHVPYTQTPSGFKTWQKDRDSPLNAKAPFGCTIQTNPVRAMNCAVGNIPVSMDIADSAFTRLTDAPIISELLCTVSTCTHSSDFGGVAVLSYKVEKAGRCDVHSHSNVAVLQEVFIEAEGRSVIHFSTASAAPSFIVSVCSSRATCTAKCEPPKDHVVTYPANHNGIILPDLSSTAMTWAQHLAGGVGLLIALAVLILVIVTCIT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QDL88206.1:1-1239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PPTIQRPDQQARQMQQLIAAVSTLALRQNAAAPQRGRKKQPRRKKPKPQPEKPKKQEQKPKQKKTPKKKPGRRERMCMKIEHDCIFEVKHEGKVTGYACLVGDKVMKPAHVPGVIDNIDLARLSYKKSSKYDLECAQIPVAMKSDASKYTHEKPEGHYNWHYGAVQYTGGRFTVPTGVGKPGDSGRPIFDNKGRVVAIVLGGANEGARTALSVVTWNKDMVTKITPEGTEEWAAPTVTAMCLLANVSFPCFQPSCSPCCYEKGPEPTLRMLEENVNSEGYYELLHAAVYCKNSSRSKRSTANHFNAYKLTRPYVAYCADCGMGHSCHSPAMIENVQADATDGTLKIQFASQIGLTKKDTHDHTKIRYAEGHDIAEAARSTLKVHSSSECAVTGTMGHFILAKCPPGEVISVSFVDSKNEQRTCRIAYRHE</w:t>
      </w:r>
      <w:r w:rsidRPr="009A3965">
        <w:rPr>
          <w:rFonts w:ascii="Courier New" w:hAnsi="Courier New" w:cs="Courier New"/>
          <w:sz w:val="20"/>
          <w:szCs w:val="20"/>
        </w:rPr>
        <w:lastRenderedPageBreak/>
        <w:t>QRLIGRERFTVRPHHGIELPCTTYQLTTAETSEEIDMHMPPDVPDRTILSQQSGNVKITVNGRTVKYSCSCGSKPSGITTTDKTINSCTVDKCQAYVTSHTKWQFNSPFVPRAERAERKGKVHIPFPLINTTCRVPLAPEALVRSGKREATLSLHPIHPTLLSYRTLGREPVFDEQWITTQTEVTIPVPVEGVEYRWGNHKPQRLWSQLTTEGRAHGWPHEIIEYYYGLHPTTTIVVVVAVSVVVLLSVAASVYMCVVARNKCLTPYALTPGAVVPVTIGVLCCAPKAHAASFAEGMAYLWDNNQSMFWMELTGPLALLILTTCCARSLLSCCKGSFLVAVSVGSAVASAYEHTAVIPNQVGFPYKAHVAREGYSPLTLQMQVIETSLEPTLNLEYITCEYKTKVPSPYVKCCGAAECRTQDKPEYKCAVFTGVYPFMWGGAYCFCDSENTQMSEAYVERADVCKHDYAAAYRAHTASLRAKIKVAYGTVNQTVEAYVNGDHAVTIAGTKFIFGPVSTAWTPFDTKIVVYKGEVYNQDFPPYGAGQPGRFGDIQSRTLDSKDLYANTGLKLARPAAGNIHVPYTQTPSGFKTWQKDRDSPXNAKAPFGCTIQTNPVRAMNCAVGNIPVSMDIADSAFTRLTDAPIISELLCTVSTCTHSSDFGGVAVLSYKVEKAGRCDVHSHSNVAVLQEVFIEAEGRSVIHFSTASAAPSFIVSVCSSRATCTAKCEPPKDHVVTYPANHNGIILPDLSSTAMTWAQHLAGGVGLLIALAVLILVIVTCIT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YP_006491249.1:1-794 truncated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PVVAIVLGGANEGTRTALSVVTWNKDMVTKITPEGTVEWAASTVTAMCLLTNISFPCFQPSCAPCCYEKGPEPTLRMLEENVNSEGYYDLLHAAVYCRNSSRSKRSTANHFNAYKLTRPYVAYCADCGMGHSCHSPAMIENIQADATDGTLKIQFASQIGLTKTDTHDHTKIRYAEGHDIAEAARSTLKVHSSSECTVTGTMGHFILAKCPPGERISVSFVDSKNEHRTCRIAYHHEQRLIGRERFTVRPHHGIELPCTTYQLTTAETSEEIDMHMPPDIPDRTILSQQSGNVKITVNGRTVRYSSSCGSQAVGTTTTDKTINSCTVDKCQAYVTSHTKWQFNSPFVPRRMQAERKGKVHIPFPLINTTCRVPLAPEALVRSGKREATLSLHPIHPTLLSYRTFGAERVFDEQWITAQTEVTIPVPVEGVEYQWGNHKPQRFVVALTTEGKAHGWPHEIIEYYYGLHPTTTIVVVIRVSVVVLLSFAASVYMCVVARTKCLTPYALTPGAVVPVTIGVLCCAPKAHAASFAEGMAYLWDNNQSMFWMELTGPLALLILATCCARSLLSCCKGSFL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JA30088.1:1-575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I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JA30080.1:1-575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EGRAHGWPHEIIEYYYGLHPTTTIVVVVAVSVVVLLSVAASVYMCVVARNKCLTPYALTPGAVVPVTIGVLCCAPKAHAASFAEGMAYLWDNNQSMFWMELTGPLALLILTTCCARSLLSCCKGSFLVAVSVGSAVASAYEHTAVIPNQVGFPYKAHVAREGYSPLTLQMQVVETSLEPTLNLEYITCDYKTKVPSPYVKCCGTAECRTQDKPEYKCAVFTGVYPFMWGGAYCFCDSENTQMSEAYVERADVCKHDYAAAYRAHTASLRAKIKVTYGTVNQTVEAYVNGDHAVTLAGTKFIF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JA30086.1:1-575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EGRAHGWPHEIIEYYYGLHPTTTIVVVVAVSVVVLLSVAASVYMCVVARNKCLTPYALTPGAVVPVTIGVLCCAPKAHAASFAEGMAYLWDNNQSMFWMELTGPLALLILTTCCARSLFSCCKGSFLVAVSVGSAVASAYEHTAVIPNQVGFPYKAHVAREGYSPLTLQMQVVETSLEPTLNLEYITCDYKTKVPSPYVKCCGTAECRTQDKPEYKCAVFTGVYPFMWGGAYCFCDSENTQMSEAYVERADVCKHDYAAAYRAHTASLRAKIKVTYGTVNQTVEAYVNGDHAVTIAGTKFIF</w:t>
      </w:r>
      <w:r w:rsidRPr="009A3965">
        <w:rPr>
          <w:rFonts w:ascii="Courier New" w:hAnsi="Courier New" w:cs="Courier New"/>
          <w:sz w:val="20"/>
          <w:szCs w:val="20"/>
        </w:rPr>
        <w:lastRenderedPageBreak/>
        <w:t>GPVSTAWTPFDTKIVVYKGEVYNQDFPPYGAGQPGRFGDIQSRTLDSKDLYANTGLKLARPAAGNIHVPYTQTPSGFKTWQKDRDSPLNAKAPFGCTIQTNPVRAMNCAVGNIPVSMDIADSAFTRLTDAPIISELLCTVSTCTHSSDFGGVAVLSYKVEKA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JA30087.1:1-575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EGRAHGWPHEIIEYYYGLHPTTTIVVVVAVSVVVLLSVAASVYMCVVARNKCLTPYALTPGAVVPVTIGVLCCAPKAHAASFAEGMAYLWDNNQSMFWMELTGPLALLILTTCCARSLLSCCKGSFLVAVSVGSAVASAYEHTAVIPNQVGFPYKAHVAREGYSPLTLQMQVVETSLEPTLNLEYITCDYKTKVPSPYVKCCGTAECRTQDKPEYKCTVFTGVYPFMWGGAYCFCDSENTQMSEAYVERADVCKHDYAAAYRAHTASLRAKIKVTYGTVNQTVEAYVNGDHAVTIAGTKFIFGPVSTAWTPFDTKIVVYKGEVYNQDFPPYGAGQPGRFGDIQSRTLDSKDLYANTGLKLARPAAGNIHVPYTQTPSGFKTWQKDRDSPLNAKAPFGCTIQTNPVRAMNCAVGNIPVSMDIADSAFTRLTDAPIISELLCTVSTCTHSSDFGGVAVLSYKVEKTGRCDVHSHSNVAVLQEVSIEAEGRSVIHFSTASAAPSFIVSVCSSRATCTAKCEPPKDHVVTYPANHNGITLPDLSSTAMTWAQHLAGGVGLLIALAVLILVIVTCI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>&gt;NP_740694.1:1-436 envelope glycoprotein E1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YEHTAIIPNQVGFPYKAHVAREGYSPLTLQMQVIETSLEPTLNLEYITCDYKTKVPSPYVKCCGTAECRTQDKPEYKCAVFTGVYPFMWGGAYCFCDSENTQMSEAYVERADVCKHDHAAAYRAHTASLRAKIKVTYGTVNQTVEAYVNGDHAVTIAGTKFIFGPVSTPWTPFDTKILVYKGELYNQDFPRYGAGQPGRFGDIQSRTLDSRDLYANTGLKLARPAAGNIHVPYTQTPSGFKTWQKDRDSPLNAKAPFGCIIQTNPVRAMNCAVGNIPVSMDIADSAFTRLTDAPVISELTCTVSTCTHSSDFGGIAVLSYKVEKSGRCDIHSHSNVAVLQEVSIETEGRSVIHFSTASASPSFVVSVCSSRATCTAKCEPPKDHVVTYPANHNGVTLPDLSSTAMTWAQHLAGGVGLLIALAVLILVIVTCVTLRR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>&gt;NP_740693.1:1-422 envelope glycoprotein E2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STANHFNAYKLTRPYVAYCADCGMGHSCHSPAMIENIQADATDGTLKIQFASQIGLTKTDTHDHTKIRYAEGHDIAEAARSTLKVHSSSECTVTGTMGHFILAKCPPGERISVSFVDSKNEHRTCRIAYHHEQRLIGRERFTVRPHHGIELPCTTYQLTTAETSEEIDMHMPPDIPDRTILSQQSGNVKITVNGRTVRYSSSCGSQAVGTTTTDKTINSCTVDKCQAYVTSHTKWQFNSPFVPRRMQAERKGKVHIPFPLINTTCRVPLAPEALVRSGKREATLSLHPIHPTLLSYRTFGAERVFDEQWITAQTEVTIPVPVEGVEYQWGNHKPQRFVVALTTEGKAHGWPHEIIEYYYGLHPTTTIVVVIRVSVVVLLSFAASVYMCVVARTKCLTPYALTPGAVVPVTIGVLCCAPKAHA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6W1C_A:1-380 Human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bs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broadly protect against infection of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arthritiogenic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alphaviruses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by recognizing conserved elements of the MXR8 receptor binding domain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 (strain Brazil)]YEHTAIIPNQVGFPYKAHVAREGYSPLTLQMQVIETSLEPTLNLEYITCDYKTKVPSPYVKCCGTAECRTQDKPEYKCAVFTGVYPFMWGGAYCFCDSENTQMSEAYVERADVCKHDHAAAYRAHTASLRAKIKVTYGTVNQTVEAYVNGDHAVTIAGTKFIFGPVSTPWTPFDTKILVYKGELYNQDFPRYGAGQPGRFGDIQSRTLDSRDLYANTGLKLARPAAGNIHVPYTQTPSGFKTWQKDRDSPLNAKAPFGCIIQTNPVRAMNCAVGNIPVSMDIADSAFTRLTDAPVISELTCTVSTCTHSSDFGGIAVLSYKVEKSGRCDIHSHSNVAVLQEVSIETEGRSVIHFSTASASPSFVVSVCSSRATCTAKCEP&gt;6W1C_E:1-340 Human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bs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broadly protect against infection of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arthritiogenic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alphaviruses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by recognizing conserved elements of the MXR8 receptor binding domain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 (strain Brazil)]STANHFNAYKLTRPYVAYCADCGMGHSCHSPAMIENIQADATDGTLKIQFASQIGLTKTDTHDHTKIRYAEGHDIAEAARSTLKVHSSSECTVTGTMGHFILAKCPPGERISVSFVDSKNEHRTCRIAYHHEQRLIGRERFTVRPHHGIELPCTTYQLTTAETSEEIDMHMPPDIPDRTILSQQSGNVKITVNGRTVRYSSSCGSQAVGTTTTDKTINSCTVDKCQAYVTSHTKWQFNSPFVPRRMQAERKGKVHIPFPLINTTCRVPLAPEALVRSGKREATLSLHPIHPTLLSYRTFGAERVFDEQWITAQTEVTIPVPVEGVEYQWGNHKPQRFVVA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>&gt;AAL35780.1:1-333 glycoprotein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GAYCFCDSENTQMSEAYVERADVCKHDYAAAYRAHTASLRAKIKVAYGTVNQTVEAYVNGDHAVTIAGTKFIFGPVSTARTPFDTKIVVYKGEVYNQDFPPYGAGQPGRFGDIQSRTLDSKDLYANTGLKLARPAAGNIHVPYTQTPS</w:t>
      </w:r>
      <w:r w:rsidRPr="009A3965">
        <w:rPr>
          <w:rFonts w:ascii="Courier New" w:hAnsi="Courier New" w:cs="Courier New"/>
          <w:sz w:val="20"/>
          <w:szCs w:val="20"/>
        </w:rPr>
        <w:lastRenderedPageBreak/>
        <w:t>GFKTWQKDRDSPLNAKAPFGCTIQTNPVRAMNCAVGNIPVSMDIADSAFTRLTDAPIISELLCTVSTCTHSSDFGGVAVLSYKVEKAGRCDVHSHSNVAVLQEVFIEAEGRSVIHFSTASAAPSFIVSVCSSRATCTAKCEPPKDHVVTYPANHNGIILPDLSSTAMTWAQHLAGGVGLLIALAV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>&gt;NP_740691.1:1-258 capsid protein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MDFLPTQVFYGRRWRPRMPPRPWRPRMPTMQRPDQQARQMQQLIAAVSTLALRQNAAAPQRGKKKQPRRKKPKPQPEKPKKQEQKPKQKKAPKRKPGRRERMCMKIEHDCIFEVKHEGKVTGYACLVGDKVMKPAHVPGVIDNADLARLSYKKSSKYDLECAQIPVAMKSDASKYTHEKPEGHYNWHYGAVQYTGGRFTVPTGVGKPGDSGRPIFDNKGPVVAIVLGGANEGTRTALSVVTWNKDMVTKITPEGTVEW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>&gt;AIF75100.1:1-215 envelope glycoprotein E1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LLSCCKGSFLVAVSVGSAVASAYEHTAVIPNQVGFPYKAHVAREGYSPLTLQMQVVETSLEPTLNLEYITCDYKTKVPSPYVKCCGTAECRTQDKPEYKCAVFTGVYPFMWGGAYCFCDSENTQMSEAYVERADVCKHDYAAAYRAHTASLRAKIKVTYGTVNQTVEAYVNGDHAVTIAGTKFIFGPVSTAWTPFDTKIVVYKGEVYNQDFPPYG</w:t>
      </w:r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AD41271.1:1-123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</w:t>
      </w:r>
      <w:proofErr w:type="gramStart"/>
      <w:r w:rsidRPr="009A3965">
        <w:rPr>
          <w:rFonts w:ascii="Courier New" w:hAnsi="Courier New" w:cs="Courier New"/>
          <w:sz w:val="20"/>
          <w:szCs w:val="20"/>
        </w:rPr>
        <w:t>]SEGYYDLLHAAVYCRNSSRSKRSTANHFNAYKLTRPYVAYCADCGMGHSCHSPAMIENIQADATDGTLKIQFASQIGLTKTDTHDHTKIRYAEGHDIAEAARSTLKVHSSSECTVTGTMGHFI</w:t>
      </w:r>
      <w:proofErr w:type="gramEnd"/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AD41272.1:1-123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>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</w:t>
      </w:r>
      <w:proofErr w:type="gramStart"/>
      <w:r w:rsidRPr="009A3965">
        <w:rPr>
          <w:rFonts w:ascii="Courier New" w:hAnsi="Courier New" w:cs="Courier New"/>
          <w:sz w:val="20"/>
          <w:szCs w:val="20"/>
        </w:rPr>
        <w:t>]SEGYYELLHAAVYCKNSSRSKRSTANHFNAYKLTRPYVAYCADCGMGHSCHSPAMIENVQADATDGTLKIQFASQIGLTKADTHDHTKIRYAEGHDIAEAARSTLKVHSSSECAVTGTMGHFI</w:t>
      </w:r>
      <w:proofErr w:type="gramEnd"/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>&gt;NP_740692.1:1-66 envelope glycoprotein E3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</w:t>
      </w:r>
      <w:proofErr w:type="gramStart"/>
      <w:r w:rsidRPr="009A3965">
        <w:rPr>
          <w:rFonts w:ascii="Courier New" w:hAnsi="Courier New" w:cs="Courier New"/>
          <w:sz w:val="20"/>
          <w:szCs w:val="20"/>
        </w:rPr>
        <w:t>]AASTVTAMCLLTNISFPCFQPSCAPCCYEKGPEPTLRMLEENVNSEGYYDLLHAAVYCRNSSRSKR</w:t>
      </w:r>
      <w:proofErr w:type="gramEnd"/>
    </w:p>
    <w:p w:rsidR="00B54952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 xml:space="preserve">&gt;AEG77352.1:1-67 structural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polyprotein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precursor, partial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</w:t>
      </w:r>
      <w:proofErr w:type="gramStart"/>
      <w:r w:rsidRPr="009A3965">
        <w:rPr>
          <w:rFonts w:ascii="Courier New" w:hAnsi="Courier New" w:cs="Courier New"/>
          <w:sz w:val="20"/>
          <w:szCs w:val="20"/>
        </w:rPr>
        <w:t>]PFMWGGAYCFCDSENTQMSEAYVERADVCKHDYAAAYRAHTASLRAKIKVAYGTVNQTVEAYVNGDH</w:t>
      </w:r>
      <w:proofErr w:type="gramEnd"/>
    </w:p>
    <w:p w:rsidR="00B54952" w:rsidRPr="00B61AB0" w:rsidRDefault="00B54952" w:rsidP="00B54952">
      <w:pPr>
        <w:rPr>
          <w:rFonts w:ascii="Courier New" w:hAnsi="Courier New" w:cs="Courier New"/>
          <w:sz w:val="20"/>
          <w:szCs w:val="20"/>
        </w:rPr>
      </w:pPr>
      <w:r w:rsidRPr="009A3965">
        <w:rPr>
          <w:rFonts w:ascii="Courier New" w:hAnsi="Courier New" w:cs="Courier New"/>
          <w:sz w:val="20"/>
          <w:szCs w:val="20"/>
        </w:rPr>
        <w:t>&gt;NP_740695.1:1-60 6k protein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</w:t>
      </w:r>
      <w:proofErr w:type="gramStart"/>
      <w:r w:rsidRPr="009A3965">
        <w:rPr>
          <w:rFonts w:ascii="Courier New" w:hAnsi="Courier New" w:cs="Courier New"/>
          <w:sz w:val="20"/>
          <w:szCs w:val="20"/>
        </w:rPr>
        <w:t>]ASFAEGMAYLWDNNQSMFWMELTGPLALLILATCCARSLLSCCKGSFLVAMSIGSAVASA</w:t>
      </w:r>
      <w:proofErr w:type="gramEnd"/>
      <w:r w:rsidRPr="009A3965">
        <w:rPr>
          <w:rFonts w:ascii="Courier New" w:hAnsi="Courier New" w:cs="Courier New"/>
          <w:sz w:val="20"/>
          <w:szCs w:val="20"/>
        </w:rPr>
        <w:t xml:space="preserve">&gt;YP_006491250.1:1-48 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transframe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fusion protein [</w:t>
      </w:r>
      <w:proofErr w:type="spellStart"/>
      <w:r w:rsidRPr="009A3965">
        <w:rPr>
          <w:rFonts w:ascii="Courier New" w:hAnsi="Courier New" w:cs="Courier New"/>
          <w:sz w:val="20"/>
          <w:szCs w:val="20"/>
        </w:rPr>
        <w:t>Mayaro</w:t>
      </w:r>
      <w:proofErr w:type="spellEnd"/>
      <w:r w:rsidRPr="009A3965">
        <w:rPr>
          <w:rFonts w:ascii="Courier New" w:hAnsi="Courier New" w:cs="Courier New"/>
          <w:sz w:val="20"/>
          <w:szCs w:val="20"/>
        </w:rPr>
        <w:t xml:space="preserve"> virus]ASFAEGMAYLWDNNQSMFWMELTGPLALLILATCCARSLLSCCKGSFL</w:t>
      </w:r>
    </w:p>
    <w:p w:rsidR="007548D6" w:rsidRPr="007548D6" w:rsidRDefault="007548D6" w:rsidP="007548D6">
      <w:pPr>
        <w:pStyle w:val="NoSpacing"/>
        <w:jc w:val="both"/>
        <w:rPr>
          <w:rFonts w:ascii="Courier New" w:hAnsi="Courier New" w:cs="Courier New"/>
          <w:sz w:val="20"/>
        </w:rPr>
      </w:pPr>
      <w:bookmarkStart w:id="0" w:name="_GoBack"/>
      <w:bookmarkEnd w:id="0"/>
    </w:p>
    <w:sectPr w:rsidR="007548D6" w:rsidRPr="00754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95EAF"/>
    <w:multiLevelType w:val="hybridMultilevel"/>
    <w:tmpl w:val="9BDCCD32"/>
    <w:lvl w:ilvl="0" w:tplc="34981ABA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806D95"/>
    <w:multiLevelType w:val="hybridMultilevel"/>
    <w:tmpl w:val="4282EA9E"/>
    <w:lvl w:ilvl="0" w:tplc="7A5EEE94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0A1"/>
    <w:rsid w:val="00006018"/>
    <w:rsid w:val="005C5796"/>
    <w:rsid w:val="00633DD0"/>
    <w:rsid w:val="007548D6"/>
    <w:rsid w:val="00783343"/>
    <w:rsid w:val="00904753"/>
    <w:rsid w:val="00B54952"/>
    <w:rsid w:val="00B95DC5"/>
    <w:rsid w:val="00BC20A1"/>
    <w:rsid w:val="00C1624C"/>
    <w:rsid w:val="00C724B4"/>
    <w:rsid w:val="00F4438B"/>
    <w:rsid w:val="00F45C9F"/>
    <w:rsid w:val="00FC1D07"/>
    <w:rsid w:val="00FC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4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475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724B4"/>
    <w:pPr>
      <w:ind w:left="720"/>
      <w:contextualSpacing/>
    </w:pPr>
  </w:style>
  <w:style w:type="paragraph" w:styleId="NoSpacing">
    <w:name w:val="No Spacing"/>
    <w:uiPriority w:val="1"/>
    <w:qFormat/>
    <w:rsid w:val="007548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47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475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724B4"/>
    <w:pPr>
      <w:ind w:left="720"/>
      <w:contextualSpacing/>
    </w:pPr>
  </w:style>
  <w:style w:type="paragraph" w:styleId="NoSpacing">
    <w:name w:val="No Spacing"/>
    <w:uiPriority w:val="1"/>
    <w:qFormat/>
    <w:rsid w:val="007548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3</Pages>
  <Words>25865</Words>
  <Characters>147435</Characters>
  <Application>Microsoft Office Word</Application>
  <DocSecurity>0</DocSecurity>
  <Lines>1228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01-30T19:39:00Z</dcterms:created>
  <dcterms:modified xsi:type="dcterms:W3CDTF">2021-02-12T09:34:00Z</dcterms:modified>
</cp:coreProperties>
</file>